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300" w:rsidRDefault="00F70300" w:rsidP="007E5B01">
      <w:pPr>
        <w:spacing w:after="0" w:line="24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7E5B01">
        <w:rPr>
          <w:rFonts w:ascii="Times New Roman" w:hAnsi="Times New Roman" w:hint="eastAsia"/>
          <w:b/>
          <w:color w:val="000000"/>
          <w:sz w:val="24"/>
          <w:szCs w:val="24"/>
        </w:rPr>
        <w:t>upplementary Information</w:t>
      </w:r>
    </w:p>
    <w:p w:rsidR="00F70300" w:rsidRDefault="00F70300" w:rsidP="00C576AF">
      <w:pPr>
        <w:spacing w:after="0" w:line="24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7E5B01" w:rsidRDefault="007E5B01" w:rsidP="00C576AF">
      <w:pPr>
        <w:spacing w:after="0" w:line="24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7E5B01" w:rsidRDefault="007E5B01" w:rsidP="007E5B01">
      <w:pPr>
        <w:spacing w:after="0" w:line="480" w:lineRule="auto"/>
        <w:jc w:val="both"/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</w:pPr>
      <w:r w:rsidRPr="00C864F2">
        <w:rPr>
          <w:rFonts w:ascii="Times New Roman" w:hAnsi="Times New Roman"/>
          <w:b/>
          <w:color w:val="000000" w:themeColor="text1"/>
          <w:sz w:val="24"/>
          <w:szCs w:val="24"/>
        </w:rPr>
        <w:t xml:space="preserve">Characterization of </w:t>
      </w:r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Cellulose </w:t>
      </w:r>
      <w:proofErr w:type="spellStart"/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>synthase</w:t>
      </w:r>
      <w:proofErr w:type="spellEnd"/>
      <w:r w:rsidRPr="00C864F2"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  <w:t>-</w:t>
      </w:r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like D </w:t>
      </w:r>
      <w:r w:rsidRPr="00C864F2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>C</w:t>
      </w:r>
      <w:r w:rsidRPr="00C864F2"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  <w:t>SL</w:t>
      </w:r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>D</w:t>
      </w:r>
      <w:r w:rsidRPr="00C864F2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r w:rsidRPr="00C864F2">
        <w:rPr>
          <w:rFonts w:ascii="Times New Roman" w:hAnsi="Times New Roman"/>
          <w:b/>
          <w:color w:val="000000" w:themeColor="text1"/>
          <w:sz w:val="24"/>
          <w:szCs w:val="24"/>
        </w:rPr>
        <w:t xml:space="preserve">family revealed the involvement of </w:t>
      </w:r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>PtrCslD5</w:t>
      </w:r>
      <w:r w:rsidRPr="00C864F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 root hair formation in </w:t>
      </w:r>
      <w:proofErr w:type="spellStart"/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>Populus</w:t>
      </w:r>
      <w:proofErr w:type="spellEnd"/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C864F2">
        <w:rPr>
          <w:rFonts w:ascii="Times New Roman" w:hAnsi="Times New Roman"/>
          <w:b/>
          <w:i/>
          <w:color w:val="000000" w:themeColor="text1"/>
          <w:sz w:val="24"/>
          <w:szCs w:val="24"/>
        </w:rPr>
        <w:t>trichocarpa</w:t>
      </w:r>
      <w:proofErr w:type="spellEnd"/>
    </w:p>
    <w:p w:rsidR="007E5B01" w:rsidRPr="00C864F2" w:rsidRDefault="007E5B01" w:rsidP="007E5B01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E5B01" w:rsidRDefault="007E5B01" w:rsidP="007E5B01">
      <w:pPr>
        <w:spacing w:after="0" w:line="480" w:lineRule="auto"/>
        <w:jc w:val="both"/>
        <w:rPr>
          <w:rFonts w:ascii="Times New Roman" w:eastAsia="DengXian" w:hAnsi="Times New Roman" w:hint="eastAsia"/>
          <w:color w:val="000000" w:themeColor="text1"/>
          <w:sz w:val="24"/>
          <w:szCs w:val="24"/>
        </w:rPr>
      </w:pPr>
      <w:proofErr w:type="spellStart"/>
      <w:r w:rsidRPr="00C864F2">
        <w:rPr>
          <w:rFonts w:ascii="Times New Roman" w:hAnsi="Times New Roman"/>
          <w:color w:val="000000" w:themeColor="text1"/>
          <w:sz w:val="24"/>
          <w:szCs w:val="24"/>
        </w:rPr>
        <w:t>Xiaopeng</w:t>
      </w:r>
      <w:proofErr w:type="spellEnd"/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 Peng</w:t>
      </w: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#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C864F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C864F2">
        <w:rPr>
          <w:rFonts w:ascii="Times New Roman" w:hAnsi="Times New Roman"/>
          <w:color w:val="000000" w:themeColor="text1"/>
          <w:sz w:val="24"/>
          <w:szCs w:val="24"/>
        </w:rPr>
        <w:t>Hongying</w:t>
      </w:r>
      <w:proofErr w:type="spellEnd"/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 P</w:t>
      </w:r>
      <w:r w:rsidRPr="00C864F2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>ng</w:t>
      </w: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#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864F2">
        <w:rPr>
          <w:rFonts w:ascii="Times New Roman" w:hAnsi="Times New Roman"/>
          <w:color w:val="000000" w:themeColor="text1"/>
          <w:sz w:val="24"/>
          <w:szCs w:val="24"/>
        </w:rPr>
        <w:t>Manzar</w:t>
      </w:r>
      <w:proofErr w:type="spellEnd"/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 Abbas</w:t>
      </w: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3#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C864F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C864F2">
        <w:rPr>
          <w:rFonts w:ascii="Times New Roman" w:hAnsi="Times New Roman"/>
          <w:color w:val="000000" w:themeColor="text1"/>
          <w:sz w:val="24"/>
          <w:szCs w:val="24"/>
        </w:rPr>
        <w:t>Xiaojing</w:t>
      </w:r>
      <w:proofErr w:type="spellEnd"/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 Yan</w:t>
      </w: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864F2">
        <w:rPr>
          <w:rFonts w:ascii="Times New Roman" w:hAnsi="Times New Roman"/>
          <w:color w:val="000000" w:themeColor="text1"/>
          <w:sz w:val="24"/>
          <w:szCs w:val="24"/>
        </w:rPr>
        <w:t>Xinren</w:t>
      </w:r>
      <w:proofErr w:type="spellEnd"/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 Dai</w:t>
      </w: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864F2">
        <w:rPr>
          <w:rFonts w:ascii="Times New Roman" w:hAnsi="Times New Roman"/>
          <w:color w:val="000000" w:themeColor="text1"/>
          <w:sz w:val="24"/>
          <w:szCs w:val="24"/>
        </w:rPr>
        <w:t>Yun</w:t>
      </w:r>
      <w:proofErr w:type="spellEnd"/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 Li</w:t>
      </w: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C864F2">
        <w:rPr>
          <w:rFonts w:ascii="Times New Roman" w:hAnsi="Times New Roman"/>
          <w:color w:val="000000" w:themeColor="text1"/>
          <w:sz w:val="24"/>
          <w:szCs w:val="24"/>
        </w:rPr>
        <w:t>Quanzi</w:t>
      </w:r>
      <w:proofErr w:type="spellEnd"/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 Li</w:t>
      </w: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,</w:t>
      </w:r>
      <w:r w:rsidRPr="00C864F2">
        <w:rPr>
          <w:rFonts w:ascii="Times New Roman" w:eastAsia="DengXian" w:hAnsi="Times New Roman"/>
          <w:color w:val="000000" w:themeColor="text1"/>
          <w:sz w:val="24"/>
          <w:szCs w:val="24"/>
        </w:rPr>
        <w:t>*</w:t>
      </w:r>
    </w:p>
    <w:p w:rsidR="007E5B01" w:rsidRPr="00C864F2" w:rsidRDefault="007E5B01" w:rsidP="007E5B01">
      <w:pPr>
        <w:spacing w:after="0" w:line="480" w:lineRule="auto"/>
        <w:jc w:val="both"/>
        <w:rPr>
          <w:rFonts w:ascii="Times New Roman" w:eastAsia="DengXian" w:hAnsi="Times New Roman"/>
          <w:color w:val="000000" w:themeColor="text1"/>
          <w:sz w:val="24"/>
          <w:szCs w:val="24"/>
        </w:rPr>
      </w:pPr>
    </w:p>
    <w:p w:rsidR="007E5B01" w:rsidRDefault="007E5B01" w:rsidP="007E5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>State Key Laboratory of Chinese Academy of Forestry, Beijing 100091, China</w:t>
      </w:r>
    </w:p>
    <w:p w:rsidR="007E5B01" w:rsidRDefault="007E5B01" w:rsidP="007E5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>Research Institute of Forestry, Chinese Academy of Forestry, 100091, Beijing, China</w:t>
      </w:r>
    </w:p>
    <w:p w:rsidR="007E5B01" w:rsidRPr="00C864F2" w:rsidRDefault="007E5B01" w:rsidP="007E5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>National Engineering Laboratory for Tree Breeding, College of Biological Sciences and Technology, Beijing Forestry University, Beijing 100083, China</w:t>
      </w:r>
    </w:p>
    <w:p w:rsidR="007E5B01" w:rsidRPr="00C864F2" w:rsidRDefault="007E5B01" w:rsidP="007E5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E5B01" w:rsidRPr="00C864F2" w:rsidRDefault="007E5B01" w:rsidP="007E5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E5B01" w:rsidRPr="00C864F2" w:rsidRDefault="007E5B01" w:rsidP="007E5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E5B01" w:rsidRPr="00C864F2" w:rsidRDefault="007E5B01" w:rsidP="007E5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E5B01" w:rsidRPr="00C864F2" w:rsidRDefault="007E5B01" w:rsidP="007E5B01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#</w:t>
      </w:r>
      <w:proofErr w:type="gramStart"/>
      <w:r w:rsidRPr="00C864F2">
        <w:rPr>
          <w:rFonts w:ascii="Times New Roman" w:hAnsi="Times New Roman"/>
          <w:color w:val="000000" w:themeColor="text1"/>
          <w:sz w:val="24"/>
          <w:szCs w:val="24"/>
        </w:rPr>
        <w:t>These</w:t>
      </w:r>
      <w:proofErr w:type="gramEnd"/>
      <w:r w:rsidRPr="00C864F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authors contributed equally </w:t>
      </w:r>
      <w:r w:rsidRPr="00C864F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o </w:t>
      </w:r>
      <w:r w:rsidRPr="00C864F2">
        <w:rPr>
          <w:rFonts w:ascii="Times New Roman" w:hAnsi="Times New Roman"/>
          <w:color w:val="000000" w:themeColor="text1"/>
          <w:sz w:val="24"/>
          <w:szCs w:val="24"/>
        </w:rPr>
        <w:t>this work.</w:t>
      </w:r>
    </w:p>
    <w:p w:rsidR="007E5B01" w:rsidRPr="00C864F2" w:rsidRDefault="007E5B01" w:rsidP="007E5B01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* Correspondence: </w:t>
      </w:r>
      <w:proofErr w:type="spellStart"/>
      <w:r w:rsidRPr="00C864F2">
        <w:rPr>
          <w:rFonts w:ascii="Times New Roman" w:hAnsi="Times New Roman"/>
          <w:color w:val="000000" w:themeColor="text1"/>
          <w:sz w:val="24"/>
          <w:szCs w:val="24"/>
        </w:rPr>
        <w:t>Quanzi</w:t>
      </w:r>
      <w:proofErr w:type="spellEnd"/>
      <w:r w:rsidRPr="00C864F2">
        <w:rPr>
          <w:rFonts w:ascii="Times New Roman" w:hAnsi="Times New Roman"/>
          <w:color w:val="000000" w:themeColor="text1"/>
          <w:sz w:val="24"/>
          <w:szCs w:val="24"/>
        </w:rPr>
        <w:t xml:space="preserve"> Li (</w:t>
      </w:r>
      <w:hyperlink r:id="rId7" w:history="1">
        <w:r w:rsidRPr="00C864F2">
          <w:rPr>
            <w:rStyle w:val="a6"/>
            <w:rFonts w:ascii="Times New Roman" w:hAnsi="Times New Roman"/>
            <w:color w:val="000000" w:themeColor="text1"/>
            <w:sz w:val="24"/>
            <w:szCs w:val="24"/>
          </w:rPr>
          <w:t>liqz@caf.ac.cn</w:t>
        </w:r>
      </w:hyperlink>
      <w:r w:rsidRPr="00C864F2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:rsidR="007E5B01" w:rsidRPr="00C864F2" w:rsidRDefault="007E5B01" w:rsidP="007E5B01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7E5B01" w:rsidRPr="00C864F2" w:rsidRDefault="007E5B01" w:rsidP="007E5B01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7E5B01" w:rsidRPr="007E5B01" w:rsidRDefault="007E5B01" w:rsidP="00C576AF">
      <w:pPr>
        <w:spacing w:after="0" w:line="24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7E5B01" w:rsidRDefault="007E5B01" w:rsidP="00C576AF">
      <w:pPr>
        <w:spacing w:after="0" w:line="24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7E5B01" w:rsidRDefault="007E5B01" w:rsidP="00C576AF">
      <w:pPr>
        <w:spacing w:after="0" w:line="24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7E5B01" w:rsidRDefault="007E5B01" w:rsidP="00C576AF">
      <w:pPr>
        <w:spacing w:after="0" w:line="24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7E5B01" w:rsidRDefault="007E5B01" w:rsidP="00C576AF">
      <w:pPr>
        <w:spacing w:after="0" w:line="24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7E5B01" w:rsidRDefault="007E5B01" w:rsidP="00C576AF">
      <w:pPr>
        <w:spacing w:after="0" w:line="24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7E5B01" w:rsidRDefault="007E5B01" w:rsidP="00C576AF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C576AF" w:rsidRPr="003047BB" w:rsidRDefault="00C576AF" w:rsidP="00C576AF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3047BB">
        <w:rPr>
          <w:rFonts w:ascii="Times New Roman" w:hAnsi="Times New Roman"/>
          <w:b/>
          <w:color w:val="000000"/>
          <w:sz w:val="24"/>
          <w:szCs w:val="24"/>
        </w:rPr>
        <w:lastRenderedPageBreak/>
        <w:t>Table S</w:t>
      </w:r>
      <w:r w:rsidR="00FA1417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3047BB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FA1417">
        <w:rPr>
          <w:rFonts w:ascii="Times New Roman" w:hAnsi="Times New Roman"/>
          <w:color w:val="000000"/>
          <w:sz w:val="24"/>
          <w:szCs w:val="24"/>
        </w:rPr>
        <w:t>Primers used in this study</w:t>
      </w:r>
    </w:p>
    <w:tbl>
      <w:tblPr>
        <w:tblW w:w="8783" w:type="dxa"/>
        <w:tblInd w:w="100" w:type="dxa"/>
        <w:tblLook w:val="04A0"/>
      </w:tblPr>
      <w:tblGrid>
        <w:gridCol w:w="1709"/>
        <w:gridCol w:w="4837"/>
        <w:gridCol w:w="2254"/>
      </w:tblGrid>
      <w:tr w:rsidR="00C576AF" w:rsidRPr="003047BB" w:rsidTr="00A3367B">
        <w:trPr>
          <w:trHeight w:val="318"/>
        </w:trPr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6AF" w:rsidRPr="003047BB" w:rsidRDefault="00C576AF" w:rsidP="008A449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3047B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Primer Name 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6AF" w:rsidRPr="003047BB" w:rsidRDefault="00C576AF" w:rsidP="008A449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3047B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imer sequences (5'-3')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6AF" w:rsidRPr="003047BB" w:rsidRDefault="00C576AF" w:rsidP="008A449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3047B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urpose</w:t>
            </w:r>
            <w:r w:rsidR="00A558C3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/Note</w:t>
            </w:r>
          </w:p>
        </w:tc>
      </w:tr>
      <w:tr w:rsidR="00FC202A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2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3262F" w:rsidP="00F3262F">
            <w:pPr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GATACAATACAAGCCTCAGCATTCG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3262F" w:rsidP="00A3367B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Full transcript cloning</w:t>
            </w:r>
          </w:p>
          <w:p w:rsidR="00F3262F" w:rsidRPr="00A3367B" w:rsidRDefault="00F3262F" w:rsidP="00A3367B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(Restriction sites are underlined)</w:t>
            </w:r>
          </w:p>
        </w:tc>
      </w:tr>
      <w:tr w:rsidR="00FC202A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2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TCGAC</w:t>
            </w:r>
            <w:r w:rsidRPr="00A3367B">
              <w:rPr>
                <w:rFonts w:ascii="Courier New" w:hAnsi="Courier New" w:cs="Courier New"/>
                <w:color w:val="000000"/>
              </w:rPr>
              <w:t>ACATCAAGGGATCTGAAACTTCAT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C202A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C202A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F3262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4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TCTAGA</w:t>
            </w:r>
            <w:r w:rsidRPr="00A3367B">
              <w:rPr>
                <w:rFonts w:ascii="Courier New" w:hAnsi="Courier New" w:cs="Courier New"/>
                <w:color w:val="000000"/>
              </w:rPr>
              <w:t>GCTCATATAACCACTTTGATTTCAG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C202A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C202A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4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AGCTC</w:t>
            </w:r>
            <w:r w:rsidRPr="00A3367B">
              <w:rPr>
                <w:rFonts w:ascii="Courier New" w:hAnsi="Courier New" w:cs="Courier New"/>
                <w:color w:val="000000"/>
              </w:rPr>
              <w:t>ACCTAGAGATAGCAGAAACACG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C202A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C202A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5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TCTAGA</w:t>
            </w:r>
            <w:r w:rsidRPr="00A3367B">
              <w:rPr>
                <w:rFonts w:ascii="Courier New" w:hAnsi="Courier New" w:cs="Courier New"/>
                <w:color w:val="000000"/>
              </w:rPr>
              <w:t>TTTGAAGAGACGTGTCCCTTA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C202A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3262F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5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AGCTC</w:t>
            </w:r>
            <w:r w:rsidRPr="00A3367B">
              <w:rPr>
                <w:rFonts w:ascii="Courier New" w:hAnsi="Courier New" w:cs="Courier New"/>
                <w:color w:val="000000"/>
              </w:rPr>
              <w:t>AGACCTATCAGGGAAACTGGAAT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3262F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6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</w:t>
            </w:r>
            <w:r w:rsidRPr="00A3367B">
              <w:rPr>
                <w:rFonts w:ascii="Courier New" w:hAnsi="Courier New" w:cs="Courier New"/>
                <w:color w:val="000000"/>
                <w:u w:val="single"/>
              </w:rPr>
              <w:t>TCTAGA</w:t>
            </w:r>
            <w:r w:rsidRPr="00A3367B">
              <w:rPr>
                <w:rFonts w:ascii="Courier New" w:hAnsi="Courier New" w:cs="Courier New"/>
                <w:color w:val="000000"/>
              </w:rPr>
              <w:t>ATCATCTCAGTGCAACTAAAG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3262F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6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A3367B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TGAGCTCTCAAGGAAACTGGAAAGAGCCACCGA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3262F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8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CTCGAG</w:t>
            </w:r>
            <w:r w:rsidRPr="00A3367B">
              <w:rPr>
                <w:rFonts w:ascii="Courier New" w:hAnsi="Courier New" w:cs="Courier New"/>
                <w:color w:val="000000"/>
              </w:rPr>
              <w:t>GTGCGTTTTTATTGTGTCATCG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3262F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8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AGCTC</w:t>
            </w:r>
            <w:r w:rsidRPr="00A3367B">
              <w:rPr>
                <w:rFonts w:ascii="Courier New" w:hAnsi="Courier New" w:cs="Courier New"/>
                <w:color w:val="000000"/>
              </w:rPr>
              <w:t>GATTCTTGCATCTGGTGTTCACT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3262F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9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  <w:color w:val="000000"/>
              </w:rPr>
              <w:t>ACACCATTGTCACAACAAAATCAA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62F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5C7B07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B07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9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B07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AGCTC</w:t>
            </w:r>
            <w:r w:rsidRPr="00A3367B">
              <w:rPr>
                <w:rFonts w:ascii="Courier New" w:hAnsi="Courier New" w:cs="Courier New"/>
                <w:color w:val="000000"/>
              </w:rPr>
              <w:t>TCGAACTGACATTACACTTGAA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C7B07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5C7B07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B07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9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B07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  <w:color w:val="000000"/>
              </w:rPr>
              <w:t>ATTTCTATGTTGCAGCATTGGT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C7B07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C202A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3262F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trCslD9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5C7B07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AGCTC</w:t>
            </w:r>
            <w:r w:rsidRPr="00A3367B">
              <w:rPr>
                <w:rFonts w:ascii="Courier New" w:hAnsi="Courier New" w:cs="Courier New"/>
                <w:color w:val="000000"/>
              </w:rPr>
              <w:t>CCCTCTCCCCCTCAGTCTCGA</w:t>
            </w:r>
          </w:p>
        </w:tc>
        <w:tc>
          <w:tcPr>
            <w:tcW w:w="2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02A" w:rsidRPr="00A3367B" w:rsidRDefault="00FC202A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510777" w:rsidRPr="00A3367B" w:rsidTr="00A3367B">
        <w:trPr>
          <w:trHeight w:val="285"/>
        </w:trPr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777" w:rsidRPr="00A3367B" w:rsidRDefault="00F57F18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1-rF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777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TGCACAACAGAGGATGGAGGTCTG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558C3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proofErr w:type="spellStart"/>
            <w:r w:rsidRPr="00A3367B">
              <w:rPr>
                <w:rFonts w:ascii="Courier New" w:hAnsi="Courier New" w:cs="Courier New"/>
                <w:color w:val="000000" w:themeColor="text1"/>
              </w:rPr>
              <w:t>qRT</w:t>
            </w:r>
            <w:proofErr w:type="spellEnd"/>
            <w:r w:rsidRPr="00A3367B">
              <w:rPr>
                <w:rFonts w:ascii="Courier New" w:hAnsi="Courier New" w:cs="Courier New"/>
                <w:color w:val="000000" w:themeColor="text1"/>
              </w:rPr>
              <w:t>-PCR</w:t>
            </w: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F57F18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1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GTTGCCCATCGAAGGACTTGGTG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2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TTGTGAGTTATGGTTTGGTGTGTC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2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CTGGAAGGTCTGATCGGCCTTT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3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GCATTTCAAGGTCTTCCCCTCGC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3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GCAAGAGATGACATTCACTGCCTC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4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GCATTTCAAGGTCTGCCCCTCGC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4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GCAAGAGATGACATTCACTGCCTC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B50DD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5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ATGGCCTCAAGATCATTCAAAGG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5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CAAATGTCACGGTCTGAGGTAG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B50DDD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6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ATGGCCTCAAAATCATTCAAGGC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B50DDD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6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CAAATGTCACCGACGGAGGCAG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B50DDD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7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GAACTATACGGTGCAGATTCCCT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B50DDD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7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TGAGATGCGCACGCGTAACG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B50DDD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8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TGTCTCATCCTCAGATGGCTGGA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B50DDD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8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TTTGAGCCTGCATTCACAAGGTATGA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9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AGGATACGGAGCTGAGTATGTC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B50DDD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9-r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CTGTAAGGGCTGAGAATAGCTGC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B50DDD" w:rsidRPr="00A3367B" w:rsidTr="00A3367B">
        <w:trPr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slD10-r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AGGATTCAGAGCTGAGCAAGTC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50DDD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  <w:tr w:rsidR="00F57F18" w:rsidRPr="00A3367B" w:rsidTr="00A3367B">
        <w:trPr>
          <w:trHeight w:val="215"/>
        </w:trPr>
        <w:tc>
          <w:tcPr>
            <w:tcW w:w="170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10-rR</w:t>
            </w:r>
          </w:p>
        </w:tc>
        <w:tc>
          <w:tcPr>
            <w:tcW w:w="48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57F18" w:rsidRPr="00A3367B" w:rsidRDefault="00B50DDD" w:rsidP="00A558C3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TCCTGTAAGGACTGAGAATAGCTGCT</w:t>
            </w:r>
          </w:p>
        </w:tc>
        <w:tc>
          <w:tcPr>
            <w:tcW w:w="2254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61"/>
        </w:trPr>
        <w:tc>
          <w:tcPr>
            <w:tcW w:w="170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48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25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1P-F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G</w:t>
            </w:r>
            <w:r w:rsidRPr="00A3367B">
              <w:rPr>
                <w:rFonts w:ascii="Courier New" w:hAnsi="Courier New" w:cs="Courier New"/>
                <w:color w:val="000000"/>
                <w:u w:val="single"/>
              </w:rPr>
              <w:t>AAGCTT</w:t>
            </w:r>
            <w:r w:rsidRPr="00A3367B">
              <w:rPr>
                <w:rFonts w:ascii="Courier New" w:hAnsi="Courier New" w:cs="Courier New"/>
                <w:color w:val="000000"/>
              </w:rPr>
              <w:t>ACATAACCAATCTCACCATGCGC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F18" w:rsidRPr="00A3367B" w:rsidRDefault="00B50DDD" w:rsidP="00A3367B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Promoter amplification</w:t>
            </w:r>
          </w:p>
          <w:p w:rsidR="00A3531C" w:rsidRPr="00A3367B" w:rsidRDefault="00A3531C" w:rsidP="00A3367B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(restriction sites ar</w:t>
            </w:r>
            <w:r w:rsidR="00A3367B" w:rsidRPr="00A3367B">
              <w:rPr>
                <w:rFonts w:ascii="Courier New" w:hAnsi="Courier New" w:cs="Courier New"/>
                <w:color w:val="000000"/>
              </w:rPr>
              <w:t>e</w:t>
            </w:r>
            <w:r w:rsidRPr="00A3367B">
              <w:rPr>
                <w:rFonts w:ascii="Courier New" w:hAnsi="Courier New" w:cs="Courier New"/>
                <w:color w:val="000000"/>
              </w:rPr>
              <w:t xml:space="preserve"> underline)</w:t>
            </w: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1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T</w:t>
            </w:r>
            <w:r w:rsidRPr="00A3367B">
              <w:rPr>
                <w:rFonts w:ascii="Courier New" w:hAnsi="Courier New" w:cs="Courier New"/>
                <w:color w:val="000000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  <w:color w:val="000000"/>
              </w:rPr>
              <w:t>AGAACCCAGATGATGGTTGCGG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2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</w:t>
            </w:r>
            <w:r w:rsidRPr="00A3367B">
              <w:rPr>
                <w:rFonts w:ascii="Courier New" w:hAnsi="Courier New" w:cs="Courier New"/>
                <w:color w:val="000000" w:themeColor="text1"/>
                <w:u w:val="single"/>
              </w:rPr>
              <w:t>GATATC</w:t>
            </w:r>
            <w:r w:rsidRPr="00A3367B">
              <w:rPr>
                <w:rFonts w:ascii="Courier New" w:hAnsi="Courier New" w:cs="Courier New"/>
                <w:color w:val="000000" w:themeColor="text1"/>
              </w:rPr>
              <w:t>GATCCATAGTAGTAGTTGATCATCAAA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2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</w:t>
            </w:r>
            <w:r w:rsidRPr="00A3367B">
              <w:rPr>
                <w:rFonts w:ascii="Courier New" w:hAnsi="Courier New" w:cs="Courier New"/>
                <w:color w:val="000000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  <w:color w:val="000000"/>
              </w:rPr>
              <w:t>TCTCTCACGAGTGGCACATTC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A3531C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3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A3367B">
              <w:rPr>
                <w:rFonts w:ascii="Courier New" w:hAnsi="Courier New" w:cs="Courier New"/>
                <w:color w:val="000000" w:themeColor="text1"/>
              </w:rPr>
              <w:t>C</w:t>
            </w:r>
            <w:r w:rsidRPr="00A3367B">
              <w:rPr>
                <w:rFonts w:ascii="Courier New" w:hAnsi="Courier New" w:cs="Courier New"/>
                <w:color w:val="000000" w:themeColor="text1"/>
                <w:u w:val="single"/>
              </w:rPr>
              <w:t>AAGCTT</w:t>
            </w:r>
            <w:r w:rsidRPr="00A3367B">
              <w:rPr>
                <w:rFonts w:ascii="Courier New" w:hAnsi="Courier New" w:cs="Courier New"/>
                <w:color w:val="000000" w:themeColor="text1"/>
              </w:rPr>
              <w:t>TAGGCCCTTGTTAATCCTGT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3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T</w:t>
            </w:r>
            <w:r w:rsidRPr="00A3367B">
              <w:rPr>
                <w:rFonts w:ascii="Courier New" w:hAnsi="Courier New" w:cs="Courier New"/>
                <w:color w:val="000000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  <w:color w:val="000000"/>
              </w:rPr>
              <w:t>TATGAAGAACACAGAGTCTGG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4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</w:t>
            </w:r>
            <w:r w:rsidRPr="00A3367B">
              <w:rPr>
                <w:rFonts w:ascii="Courier New" w:hAnsi="Courier New" w:cs="Courier New"/>
                <w:color w:val="000000"/>
                <w:u w:val="single"/>
              </w:rPr>
              <w:t>CCCGGG</w:t>
            </w:r>
            <w:r w:rsidRPr="00A3367B">
              <w:rPr>
                <w:rFonts w:ascii="Courier New" w:hAnsi="Courier New" w:cs="Courier New"/>
                <w:color w:val="000000"/>
              </w:rPr>
              <w:t>CGGATTTAGTTGAACCACAAAC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4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T</w:t>
            </w:r>
            <w:r w:rsidRPr="00A3367B">
              <w:rPr>
                <w:rFonts w:ascii="Courier New" w:hAnsi="Courier New" w:cs="Courier New"/>
                <w:color w:val="000000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  <w:color w:val="000000"/>
              </w:rPr>
              <w:t>AGCCCAAAATCAATCCTCTTCTT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lastRenderedPageBreak/>
              <w:t>CslD5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CTCGAG</w:t>
            </w:r>
            <w:r w:rsidRPr="00A3367B">
              <w:rPr>
                <w:rFonts w:ascii="Courier New" w:hAnsi="Courier New" w:cs="Courier New"/>
                <w:color w:val="000000"/>
              </w:rPr>
              <w:t>CCTGGCAGTACCTGCTAGACCCA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5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TCGAC</w:t>
            </w:r>
            <w:r w:rsidRPr="00A3367B">
              <w:rPr>
                <w:rFonts w:ascii="Courier New" w:hAnsi="Courier New" w:cs="Courier New"/>
                <w:color w:val="000000"/>
              </w:rPr>
              <w:t>GGACACGTCTCTTCAAATCCTGC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6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</w:t>
            </w:r>
            <w:r w:rsidRPr="00A3367B">
              <w:rPr>
                <w:rFonts w:ascii="Courier New" w:hAnsi="Courier New" w:cs="Courier New"/>
                <w:color w:val="000000"/>
                <w:u w:val="single"/>
              </w:rPr>
              <w:t>GATATC</w:t>
            </w:r>
            <w:r w:rsidRPr="00A3367B">
              <w:rPr>
                <w:rFonts w:ascii="Courier New" w:hAnsi="Courier New" w:cs="Courier New"/>
                <w:color w:val="000000"/>
              </w:rPr>
              <w:t>ACTCGCAATCAACCAACCTCATCT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6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C</w:t>
            </w: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TCTGCTTAGGGGCCAAGAAAC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7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G</w:t>
            </w:r>
            <w:r w:rsidRPr="00A3367B">
              <w:rPr>
                <w:rFonts w:ascii="Courier New" w:hAnsi="Courier New" w:cs="Courier New"/>
                <w:u w:val="single"/>
              </w:rPr>
              <w:t>AAGCTT</w:t>
            </w:r>
            <w:r w:rsidRPr="00A3367B">
              <w:rPr>
                <w:rFonts w:ascii="Courier New" w:hAnsi="Courier New" w:cs="Courier New"/>
              </w:rPr>
              <w:t>CGGTGACTCGAACTTGTGGGT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7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C</w:t>
            </w: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ACGATACAACGAACACACCATAAC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8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744091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G</w:t>
            </w:r>
            <w:r w:rsidRPr="00A3367B">
              <w:rPr>
                <w:rFonts w:ascii="Courier New" w:hAnsi="Courier New" w:cs="Courier New"/>
                <w:u w:val="single"/>
              </w:rPr>
              <w:t>AAGCTT</w:t>
            </w:r>
            <w:r w:rsidRPr="00A3367B">
              <w:rPr>
                <w:rFonts w:ascii="Courier New" w:hAnsi="Courier New" w:cs="Courier New"/>
              </w:rPr>
              <w:t>GATGCGCGAGGAGTATCTTCAT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8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T</w:t>
            </w: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AACATTTGCGCCTCATCATCATC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9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C</w:t>
            </w:r>
            <w:r w:rsidRPr="00A3367B">
              <w:rPr>
                <w:rFonts w:ascii="Courier New" w:hAnsi="Courier New" w:cs="Courier New"/>
                <w:u w:val="single"/>
              </w:rPr>
              <w:t>GATATC</w:t>
            </w:r>
            <w:r w:rsidRPr="00A3367B">
              <w:rPr>
                <w:rFonts w:ascii="Courier New" w:hAnsi="Courier New" w:cs="Courier New"/>
              </w:rPr>
              <w:t>CCATCACCGACCGAAATTACATC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9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C</w:t>
            </w: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GATTTTGTTGTGACAATGGTGTTTT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A3531C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10P-F</w:t>
            </w:r>
            <w:r w:rsidR="00744091" w:rsidRPr="00A3367B">
              <w:rPr>
                <w:rFonts w:ascii="Courier New" w:hAnsi="Courier New" w:cs="Courier New"/>
                <w:color w:val="000000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T</w:t>
            </w:r>
            <w:r w:rsidRPr="00A3367B">
              <w:rPr>
                <w:rFonts w:ascii="Courier New" w:hAnsi="Courier New" w:cs="Courier New"/>
                <w:u w:val="single"/>
              </w:rPr>
              <w:t>CCCGGG</w:t>
            </w:r>
            <w:r w:rsidRPr="00A3367B">
              <w:rPr>
                <w:rFonts w:ascii="Courier New" w:hAnsi="Courier New" w:cs="Courier New"/>
              </w:rPr>
              <w:t>TTCCCAGCCAAATGATCCATGT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10P-R</w:t>
            </w:r>
            <w:r w:rsidR="00744091" w:rsidRPr="00A3367B">
              <w:rPr>
                <w:rFonts w:ascii="Courier New" w:hAnsi="Courier New" w:cs="Courier New"/>
                <w:color w:val="000000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C</w:t>
            </w: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AGGTTTTGTTGAGGTTGCCATGA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744091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091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10P-F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091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T</w:t>
            </w:r>
            <w:r w:rsidRPr="00A3367B">
              <w:rPr>
                <w:rFonts w:ascii="Courier New" w:hAnsi="Courier New" w:cs="Courier New"/>
                <w:u w:val="single"/>
              </w:rPr>
              <w:t>CCCGGG</w:t>
            </w:r>
            <w:r w:rsidRPr="00A3367B">
              <w:rPr>
                <w:rFonts w:ascii="Courier New" w:hAnsi="Courier New" w:cs="Courier New"/>
              </w:rPr>
              <w:t>ATGATGGCAGCGTGGTGGCGTAT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4091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744091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091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CslD10P-R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091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</w:rPr>
              <w:t>C</w:t>
            </w: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AGCGGTTGATGCTTGTGATGA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4091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tCslD1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  <w:u w:val="single"/>
              </w:rPr>
              <w:t>CTCGAG</w:t>
            </w:r>
            <w:r w:rsidRPr="00A3367B">
              <w:rPr>
                <w:rFonts w:ascii="Courier New" w:hAnsi="Courier New" w:cs="Courier New"/>
              </w:rPr>
              <w:t>AGATATGGTGGTGAAAAGGCTG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tCslD1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  <w:u w:val="single"/>
              </w:rPr>
              <w:t>TCTAGA</w:t>
            </w:r>
            <w:r w:rsidRPr="00A3367B">
              <w:rPr>
                <w:rFonts w:ascii="Courier New" w:hAnsi="Courier New" w:cs="Courier New"/>
              </w:rPr>
              <w:t>ATTATCTTGTTTTGGGTCGTTTG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tCslD2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  <w:u w:val="single"/>
              </w:rPr>
              <w:t>AAGCTT</w:t>
            </w:r>
            <w:r w:rsidRPr="00A3367B">
              <w:rPr>
                <w:rFonts w:ascii="Courier New" w:hAnsi="Courier New" w:cs="Courier New"/>
              </w:rPr>
              <w:t>CTGCAGGGATCTGCCAAGTTA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tCslD2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TAACTTGGCAGATCCCTGCAGA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tCslD4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  <w:u w:val="single"/>
              </w:rPr>
              <w:t>AAGCTT</w:t>
            </w:r>
            <w:r w:rsidRPr="00A3367B">
              <w:rPr>
                <w:rFonts w:ascii="Courier New" w:hAnsi="Courier New" w:cs="Courier New"/>
              </w:rPr>
              <w:t>GTAGCAGGTCCTGACTAGATGG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tCslD4P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</w:rPr>
              <w:t>AAACAAAGGAGCTTGGTTTCTG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A3531C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tCslD6P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</w:rPr>
            </w:pPr>
            <w:r w:rsidRPr="00A3367B">
              <w:rPr>
                <w:rFonts w:ascii="Courier New" w:hAnsi="Courier New" w:cs="Courier New"/>
                <w:u w:val="single"/>
              </w:rPr>
              <w:t>CTCGAG</w:t>
            </w:r>
            <w:r w:rsidRPr="00A3367B">
              <w:rPr>
                <w:rFonts w:ascii="Courier New" w:hAnsi="Courier New" w:cs="Courier New"/>
              </w:rPr>
              <w:t>AGAAGTTCATGCGAACGGCAC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3531C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</w:p>
        </w:tc>
      </w:tr>
      <w:tr w:rsidR="00F57F18" w:rsidRPr="00A3367B" w:rsidTr="00A3367B">
        <w:trPr>
          <w:trHeight w:val="270"/>
        </w:trPr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57F18" w:rsidRPr="00A3367B" w:rsidRDefault="00A3531C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</w:rPr>
              <w:t>AtCslD6P-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57F18" w:rsidRPr="00A3367B" w:rsidRDefault="00744091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</w:rPr>
            </w:pPr>
            <w:r w:rsidRPr="00A3367B">
              <w:rPr>
                <w:rFonts w:ascii="Courier New" w:hAnsi="Courier New" w:cs="Courier New"/>
                <w:color w:val="000000"/>
                <w:u w:val="single"/>
              </w:rPr>
              <w:t>GGATCC</w:t>
            </w:r>
            <w:r w:rsidRPr="00A3367B">
              <w:rPr>
                <w:rFonts w:ascii="Courier New" w:hAnsi="Courier New" w:cs="Courier New"/>
                <w:color w:val="000000"/>
              </w:rPr>
              <w:t>GTCGCCGGAATCTGGAGAAA</w:t>
            </w:r>
          </w:p>
        </w:tc>
        <w:tc>
          <w:tcPr>
            <w:tcW w:w="22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57F18" w:rsidRPr="00A3367B" w:rsidRDefault="00F57F18" w:rsidP="00510777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</w:tr>
    </w:tbl>
    <w:p w:rsidR="00C576AF" w:rsidRPr="00A3367B" w:rsidRDefault="00C576AF" w:rsidP="00C576AF">
      <w:pPr>
        <w:rPr>
          <w:rFonts w:ascii="Courier New" w:hAnsi="Courier New" w:cs="Courier New"/>
        </w:rPr>
      </w:pPr>
    </w:p>
    <w:p w:rsidR="00601356" w:rsidRPr="00A3367B" w:rsidRDefault="00601356" w:rsidP="00A3367B">
      <w:pPr>
        <w:spacing w:line="360" w:lineRule="auto"/>
        <w:ind w:left="220" w:hangingChars="100" w:hanging="220"/>
        <w:jc w:val="both"/>
        <w:rPr>
          <w:rFonts w:ascii="Courier New" w:hAnsi="Courier New" w:cs="Courier New"/>
        </w:rPr>
      </w:pPr>
    </w:p>
    <w:sectPr w:rsidR="00601356" w:rsidRPr="00A3367B" w:rsidSect="00BC4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223" w:rsidRDefault="00DF3223" w:rsidP="001C39F1">
      <w:pPr>
        <w:spacing w:after="0" w:line="240" w:lineRule="auto"/>
      </w:pPr>
      <w:r>
        <w:separator/>
      </w:r>
    </w:p>
  </w:endnote>
  <w:endnote w:type="continuationSeparator" w:id="0">
    <w:p w:rsidR="00DF3223" w:rsidRDefault="00DF3223" w:rsidP="001C3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223" w:rsidRDefault="00DF3223" w:rsidP="001C39F1">
      <w:pPr>
        <w:spacing w:after="0" w:line="240" w:lineRule="auto"/>
      </w:pPr>
      <w:r>
        <w:separator/>
      </w:r>
    </w:p>
  </w:footnote>
  <w:footnote w:type="continuationSeparator" w:id="0">
    <w:p w:rsidR="00DF3223" w:rsidRDefault="00DF3223" w:rsidP="001C3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0130D"/>
    <w:multiLevelType w:val="hybridMultilevel"/>
    <w:tmpl w:val="34643B4E"/>
    <w:lvl w:ilvl="0" w:tplc="189208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094F4C"/>
    <w:multiLevelType w:val="hybridMultilevel"/>
    <w:tmpl w:val="892AB2B4"/>
    <w:lvl w:ilvl="0" w:tplc="5506355A">
      <w:start w:val="1"/>
      <w:numFmt w:val="upperLetter"/>
      <w:lvlText w:val="(%1)"/>
      <w:lvlJc w:val="left"/>
      <w:pPr>
        <w:ind w:left="450" w:hanging="360"/>
      </w:pPr>
      <w:rPr>
        <w:rFonts w:ascii="Times New Roman" w:eastAsia="宋体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">
    <w:nsid w:val="10A951CD"/>
    <w:multiLevelType w:val="hybridMultilevel"/>
    <w:tmpl w:val="B7B6787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11E6A18"/>
    <w:multiLevelType w:val="hybridMultilevel"/>
    <w:tmpl w:val="0408E2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6810A66"/>
    <w:multiLevelType w:val="hybridMultilevel"/>
    <w:tmpl w:val="64F45FFE"/>
    <w:lvl w:ilvl="0" w:tplc="1C38EED8">
      <w:start w:val="1"/>
      <w:numFmt w:val="upperLetter"/>
      <w:lvlText w:val="(%1)"/>
      <w:lvlJc w:val="left"/>
      <w:pPr>
        <w:ind w:left="114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3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  <w:rPr>
        <w:rFonts w:cs="Times New Roman"/>
      </w:rPr>
    </w:lvl>
  </w:abstractNum>
  <w:abstractNum w:abstractNumId="5">
    <w:nsid w:val="249E05B6"/>
    <w:multiLevelType w:val="hybridMultilevel"/>
    <w:tmpl w:val="A47EF12C"/>
    <w:lvl w:ilvl="0" w:tplc="25BC25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8BF57EC"/>
    <w:multiLevelType w:val="hybridMultilevel"/>
    <w:tmpl w:val="DEE82FC8"/>
    <w:lvl w:ilvl="0" w:tplc="A6D0215A">
      <w:start w:val="1"/>
      <w:numFmt w:val="upperLetter"/>
      <w:lvlText w:val="（%1）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7">
    <w:nsid w:val="41372CA5"/>
    <w:multiLevelType w:val="hybridMultilevel"/>
    <w:tmpl w:val="04C43F80"/>
    <w:lvl w:ilvl="0" w:tplc="76DA1A6C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>
    <w:nsid w:val="41866E0C"/>
    <w:multiLevelType w:val="hybridMultilevel"/>
    <w:tmpl w:val="0272320C"/>
    <w:lvl w:ilvl="0" w:tplc="424AA13C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3A251D0"/>
    <w:multiLevelType w:val="hybridMultilevel"/>
    <w:tmpl w:val="488806D8"/>
    <w:lvl w:ilvl="0" w:tplc="E8AC94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96C0B57"/>
    <w:multiLevelType w:val="hybridMultilevel"/>
    <w:tmpl w:val="DD209EE8"/>
    <w:lvl w:ilvl="0" w:tplc="6FFA2432">
      <w:numFmt w:val="bullet"/>
      <w:lvlText w:val=""/>
      <w:lvlJc w:val="left"/>
      <w:pPr>
        <w:ind w:left="108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1">
    <w:nsid w:val="50731E38"/>
    <w:multiLevelType w:val="hybridMultilevel"/>
    <w:tmpl w:val="79E4C0D6"/>
    <w:lvl w:ilvl="0" w:tplc="8060600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25F4019"/>
    <w:multiLevelType w:val="hybridMultilevel"/>
    <w:tmpl w:val="46209324"/>
    <w:lvl w:ilvl="0" w:tplc="58EE30A2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7C56BAF"/>
    <w:multiLevelType w:val="hybridMultilevel"/>
    <w:tmpl w:val="A9A6D904"/>
    <w:lvl w:ilvl="0" w:tplc="BDCCB40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5B0C3680"/>
    <w:multiLevelType w:val="hybridMultilevel"/>
    <w:tmpl w:val="60702B22"/>
    <w:lvl w:ilvl="0" w:tplc="0FA6D95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32853C6"/>
    <w:multiLevelType w:val="hybridMultilevel"/>
    <w:tmpl w:val="417EFD7A"/>
    <w:lvl w:ilvl="0" w:tplc="D960BAAE">
      <w:start w:val="1"/>
      <w:numFmt w:val="upperLetter"/>
      <w:lvlText w:val="(%1)"/>
      <w:lvlJc w:val="left"/>
      <w:pPr>
        <w:ind w:left="720" w:hanging="360"/>
      </w:pPr>
      <w:rPr>
        <w:rFonts w:ascii="Times New Roman" w:eastAsia="宋体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69496DAD"/>
    <w:multiLevelType w:val="hybridMultilevel"/>
    <w:tmpl w:val="EA72AB84"/>
    <w:lvl w:ilvl="0" w:tplc="88127CFA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5BC0711"/>
    <w:multiLevelType w:val="hybridMultilevel"/>
    <w:tmpl w:val="2612091A"/>
    <w:lvl w:ilvl="0" w:tplc="6730126E">
      <w:start w:val="1"/>
      <w:numFmt w:val="upperLetter"/>
      <w:lvlText w:val="(%1)"/>
      <w:lvlJc w:val="left"/>
      <w:pPr>
        <w:ind w:left="915" w:hanging="360"/>
      </w:pPr>
      <w:rPr>
        <w:rFonts w:ascii="Times New Roman" w:eastAsia="宋体" w:hAnsi="Times New Roman" w:cs="Times New Roman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95" w:hanging="420"/>
      </w:pPr>
    </w:lvl>
    <w:lvl w:ilvl="2" w:tplc="0409001B" w:tentative="1">
      <w:start w:val="1"/>
      <w:numFmt w:val="lowerRoman"/>
      <w:lvlText w:val="%3."/>
      <w:lvlJc w:val="right"/>
      <w:pPr>
        <w:ind w:left="1815" w:hanging="420"/>
      </w:pPr>
    </w:lvl>
    <w:lvl w:ilvl="3" w:tplc="0409000F" w:tentative="1">
      <w:start w:val="1"/>
      <w:numFmt w:val="decimal"/>
      <w:lvlText w:val="%4."/>
      <w:lvlJc w:val="left"/>
      <w:pPr>
        <w:ind w:left="2235" w:hanging="420"/>
      </w:pPr>
    </w:lvl>
    <w:lvl w:ilvl="4" w:tplc="04090019" w:tentative="1">
      <w:start w:val="1"/>
      <w:numFmt w:val="lowerLetter"/>
      <w:lvlText w:val="%5)"/>
      <w:lvlJc w:val="left"/>
      <w:pPr>
        <w:ind w:left="2655" w:hanging="420"/>
      </w:pPr>
    </w:lvl>
    <w:lvl w:ilvl="5" w:tplc="0409001B" w:tentative="1">
      <w:start w:val="1"/>
      <w:numFmt w:val="lowerRoman"/>
      <w:lvlText w:val="%6."/>
      <w:lvlJc w:val="right"/>
      <w:pPr>
        <w:ind w:left="3075" w:hanging="420"/>
      </w:pPr>
    </w:lvl>
    <w:lvl w:ilvl="6" w:tplc="0409000F" w:tentative="1">
      <w:start w:val="1"/>
      <w:numFmt w:val="decimal"/>
      <w:lvlText w:val="%7."/>
      <w:lvlJc w:val="left"/>
      <w:pPr>
        <w:ind w:left="3495" w:hanging="420"/>
      </w:pPr>
    </w:lvl>
    <w:lvl w:ilvl="7" w:tplc="04090019" w:tentative="1">
      <w:start w:val="1"/>
      <w:numFmt w:val="lowerLetter"/>
      <w:lvlText w:val="%8)"/>
      <w:lvlJc w:val="left"/>
      <w:pPr>
        <w:ind w:left="3915" w:hanging="420"/>
      </w:pPr>
    </w:lvl>
    <w:lvl w:ilvl="8" w:tplc="0409001B" w:tentative="1">
      <w:start w:val="1"/>
      <w:numFmt w:val="lowerRoman"/>
      <w:lvlText w:val="%9."/>
      <w:lvlJc w:val="right"/>
      <w:pPr>
        <w:ind w:left="4335" w:hanging="420"/>
      </w:pPr>
    </w:lvl>
  </w:abstractNum>
  <w:abstractNum w:abstractNumId="18">
    <w:nsid w:val="7EA3039F"/>
    <w:multiLevelType w:val="hybridMultilevel"/>
    <w:tmpl w:val="B01CA1F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F6935A6"/>
    <w:multiLevelType w:val="hybridMultilevel"/>
    <w:tmpl w:val="4BD6AE5E"/>
    <w:lvl w:ilvl="0" w:tplc="2D7C42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2"/>
  </w:num>
  <w:num w:numId="2">
    <w:abstractNumId w:val="3"/>
  </w:num>
  <w:num w:numId="3">
    <w:abstractNumId w:val="18"/>
  </w:num>
  <w:num w:numId="4">
    <w:abstractNumId w:val="15"/>
  </w:num>
  <w:num w:numId="5">
    <w:abstractNumId w:val="11"/>
  </w:num>
  <w:num w:numId="6">
    <w:abstractNumId w:val="8"/>
  </w:num>
  <w:num w:numId="7">
    <w:abstractNumId w:val="1"/>
  </w:num>
  <w:num w:numId="8">
    <w:abstractNumId w:val="12"/>
  </w:num>
  <w:num w:numId="9">
    <w:abstractNumId w:val="4"/>
  </w:num>
  <w:num w:numId="10">
    <w:abstractNumId w:val="16"/>
  </w:num>
  <w:num w:numId="11">
    <w:abstractNumId w:val="13"/>
  </w:num>
  <w:num w:numId="12">
    <w:abstractNumId w:val="7"/>
  </w:num>
  <w:num w:numId="13">
    <w:abstractNumId w:val="10"/>
  </w:num>
  <w:num w:numId="14">
    <w:abstractNumId w:val="14"/>
  </w:num>
  <w:num w:numId="15">
    <w:abstractNumId w:val="6"/>
  </w:num>
  <w:num w:numId="16">
    <w:abstractNumId w:val="0"/>
  </w:num>
  <w:num w:numId="17">
    <w:abstractNumId w:val="17"/>
  </w:num>
  <w:num w:numId="18">
    <w:abstractNumId w:val="5"/>
  </w:num>
  <w:num w:numId="19">
    <w:abstractNumId w:val="19"/>
  </w:num>
  <w:num w:numId="2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7785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w0pxef75ztd7e0dpc522x70as5z9fadrsw&quot;&gt;My EndNote Library&lt;record-ids&gt;&lt;item&gt;324&lt;/item&gt;&lt;item&gt;327&lt;/item&gt;&lt;item&gt;330&lt;/item&gt;&lt;item&gt;333&lt;/item&gt;&lt;item&gt;334&lt;/item&gt;&lt;item&gt;335&lt;/item&gt;&lt;item&gt;336&lt;/item&gt;&lt;item&gt;337&lt;/item&gt;&lt;item&gt;338&lt;/item&gt;&lt;item&gt;340&lt;/item&gt;&lt;item&gt;342&lt;/item&gt;&lt;item&gt;343&lt;/item&gt;&lt;item&gt;344&lt;/item&gt;&lt;item&gt;346&lt;/item&gt;&lt;item&gt;347&lt;/item&gt;&lt;item&gt;349&lt;/item&gt;&lt;item&gt;350&lt;/item&gt;&lt;item&gt;351&lt;/item&gt;&lt;item&gt;353&lt;/item&gt;&lt;item&gt;354&lt;/item&gt;&lt;item&gt;356&lt;/item&gt;&lt;item&gt;359&lt;/item&gt;&lt;item&gt;362&lt;/item&gt;&lt;item&gt;365&lt;/item&gt;&lt;item&gt;366&lt;/item&gt;&lt;item&gt;368&lt;/item&gt;&lt;item&gt;369&lt;/item&gt;&lt;item&gt;370&lt;/item&gt;&lt;item&gt;371&lt;/item&gt;&lt;item&gt;372&lt;/item&gt;&lt;item&gt;373&lt;/item&gt;&lt;item&gt;374&lt;/item&gt;&lt;item&gt;375&lt;/item&gt;&lt;item&gt;378&lt;/item&gt;&lt;item&gt;379&lt;/item&gt;&lt;item&gt;381&lt;/item&gt;&lt;item&gt;382&lt;/item&gt;&lt;item&gt;383&lt;/item&gt;&lt;item&gt;384&lt;/item&gt;&lt;item&gt;385&lt;/item&gt;&lt;item&gt;387&lt;/item&gt;&lt;item&gt;389&lt;/item&gt;&lt;item&gt;390&lt;/item&gt;&lt;item&gt;391&lt;/item&gt;&lt;item&gt;392&lt;/item&gt;&lt;item&gt;394&lt;/item&gt;&lt;item&gt;395&lt;/item&gt;&lt;item&gt;396&lt;/item&gt;&lt;item&gt;402&lt;/item&gt;&lt;item&gt;403&lt;/item&gt;&lt;item&gt;404&lt;/item&gt;&lt;item&gt;405&lt;/item&gt;&lt;item&gt;410&lt;/item&gt;&lt;item&gt;411&lt;/item&gt;&lt;item&gt;412&lt;/item&gt;&lt;item&gt;413&lt;/item&gt;&lt;/record-ids&gt;&lt;/item&gt;&lt;/Libraries&gt;"/>
  </w:docVars>
  <w:rsids>
    <w:rsidRoot w:val="00A904E6"/>
    <w:rsid w:val="0000068A"/>
    <w:rsid w:val="000006A2"/>
    <w:rsid w:val="0000080D"/>
    <w:rsid w:val="00000A20"/>
    <w:rsid w:val="0000257B"/>
    <w:rsid w:val="000032B2"/>
    <w:rsid w:val="000035A7"/>
    <w:rsid w:val="00004D80"/>
    <w:rsid w:val="00004DAE"/>
    <w:rsid w:val="00006A37"/>
    <w:rsid w:val="000075E0"/>
    <w:rsid w:val="000100F3"/>
    <w:rsid w:val="00010E20"/>
    <w:rsid w:val="000117BE"/>
    <w:rsid w:val="000141F5"/>
    <w:rsid w:val="00015F53"/>
    <w:rsid w:val="0001633E"/>
    <w:rsid w:val="00017CCB"/>
    <w:rsid w:val="00022ED8"/>
    <w:rsid w:val="0002385E"/>
    <w:rsid w:val="000255CC"/>
    <w:rsid w:val="00025FFF"/>
    <w:rsid w:val="000274FA"/>
    <w:rsid w:val="000302DC"/>
    <w:rsid w:val="0003053E"/>
    <w:rsid w:val="00030737"/>
    <w:rsid w:val="0003150F"/>
    <w:rsid w:val="000319EE"/>
    <w:rsid w:val="00032FEA"/>
    <w:rsid w:val="00034162"/>
    <w:rsid w:val="0003495A"/>
    <w:rsid w:val="00036514"/>
    <w:rsid w:val="00037E96"/>
    <w:rsid w:val="0004011A"/>
    <w:rsid w:val="00041864"/>
    <w:rsid w:val="0004202A"/>
    <w:rsid w:val="0004308C"/>
    <w:rsid w:val="00045212"/>
    <w:rsid w:val="00046BE1"/>
    <w:rsid w:val="000474A3"/>
    <w:rsid w:val="00054BEF"/>
    <w:rsid w:val="00055E9E"/>
    <w:rsid w:val="00057EA0"/>
    <w:rsid w:val="0006096D"/>
    <w:rsid w:val="00060FF8"/>
    <w:rsid w:val="00061703"/>
    <w:rsid w:val="00061BC1"/>
    <w:rsid w:val="00062929"/>
    <w:rsid w:val="00062CD9"/>
    <w:rsid w:val="00066655"/>
    <w:rsid w:val="00066E13"/>
    <w:rsid w:val="00070570"/>
    <w:rsid w:val="00071667"/>
    <w:rsid w:val="0007198C"/>
    <w:rsid w:val="000724FE"/>
    <w:rsid w:val="000752DD"/>
    <w:rsid w:val="00076299"/>
    <w:rsid w:val="0007746C"/>
    <w:rsid w:val="0008032F"/>
    <w:rsid w:val="00080B39"/>
    <w:rsid w:val="00080DA1"/>
    <w:rsid w:val="000815F6"/>
    <w:rsid w:val="00081A1D"/>
    <w:rsid w:val="00084527"/>
    <w:rsid w:val="0008510F"/>
    <w:rsid w:val="00086B1C"/>
    <w:rsid w:val="00086F69"/>
    <w:rsid w:val="000878F5"/>
    <w:rsid w:val="000918FC"/>
    <w:rsid w:val="00092DB9"/>
    <w:rsid w:val="00093571"/>
    <w:rsid w:val="00093730"/>
    <w:rsid w:val="00094857"/>
    <w:rsid w:val="00094909"/>
    <w:rsid w:val="00095369"/>
    <w:rsid w:val="00095AAC"/>
    <w:rsid w:val="00097463"/>
    <w:rsid w:val="0009758B"/>
    <w:rsid w:val="000A15BD"/>
    <w:rsid w:val="000A2823"/>
    <w:rsid w:val="000A2859"/>
    <w:rsid w:val="000A5DA7"/>
    <w:rsid w:val="000A5E99"/>
    <w:rsid w:val="000A5EAC"/>
    <w:rsid w:val="000A70D8"/>
    <w:rsid w:val="000A72E1"/>
    <w:rsid w:val="000A7C72"/>
    <w:rsid w:val="000B0441"/>
    <w:rsid w:val="000B1042"/>
    <w:rsid w:val="000B108D"/>
    <w:rsid w:val="000B1D8F"/>
    <w:rsid w:val="000B38AF"/>
    <w:rsid w:val="000B39B6"/>
    <w:rsid w:val="000B43C6"/>
    <w:rsid w:val="000B5E66"/>
    <w:rsid w:val="000B7F92"/>
    <w:rsid w:val="000C0E70"/>
    <w:rsid w:val="000C1BEC"/>
    <w:rsid w:val="000C246A"/>
    <w:rsid w:val="000C404F"/>
    <w:rsid w:val="000C42BF"/>
    <w:rsid w:val="000C540E"/>
    <w:rsid w:val="000C595E"/>
    <w:rsid w:val="000C65B6"/>
    <w:rsid w:val="000C747B"/>
    <w:rsid w:val="000D305C"/>
    <w:rsid w:val="000D378E"/>
    <w:rsid w:val="000D39EA"/>
    <w:rsid w:val="000D3DE2"/>
    <w:rsid w:val="000D3FE5"/>
    <w:rsid w:val="000D4D81"/>
    <w:rsid w:val="000D536E"/>
    <w:rsid w:val="000D5F35"/>
    <w:rsid w:val="000D6D70"/>
    <w:rsid w:val="000D7967"/>
    <w:rsid w:val="000E00F7"/>
    <w:rsid w:val="000E1C02"/>
    <w:rsid w:val="000E1E55"/>
    <w:rsid w:val="000E39F4"/>
    <w:rsid w:val="000E3F04"/>
    <w:rsid w:val="000E4417"/>
    <w:rsid w:val="000E4DC4"/>
    <w:rsid w:val="000E5856"/>
    <w:rsid w:val="000E60FD"/>
    <w:rsid w:val="000E66DE"/>
    <w:rsid w:val="000E6DBC"/>
    <w:rsid w:val="000E778B"/>
    <w:rsid w:val="000F04DE"/>
    <w:rsid w:val="000F05D8"/>
    <w:rsid w:val="000F122D"/>
    <w:rsid w:val="000F225C"/>
    <w:rsid w:val="000F3695"/>
    <w:rsid w:val="000F42F1"/>
    <w:rsid w:val="000F5D4D"/>
    <w:rsid w:val="000F6ECB"/>
    <w:rsid w:val="000F7653"/>
    <w:rsid w:val="00100B9B"/>
    <w:rsid w:val="001024CE"/>
    <w:rsid w:val="00105767"/>
    <w:rsid w:val="00107C57"/>
    <w:rsid w:val="00111CAF"/>
    <w:rsid w:val="00111E3A"/>
    <w:rsid w:val="0011318B"/>
    <w:rsid w:val="00113D8D"/>
    <w:rsid w:val="001142F3"/>
    <w:rsid w:val="001144AF"/>
    <w:rsid w:val="00114606"/>
    <w:rsid w:val="00115657"/>
    <w:rsid w:val="00115D5A"/>
    <w:rsid w:val="001169B3"/>
    <w:rsid w:val="00120D20"/>
    <w:rsid w:val="001213E9"/>
    <w:rsid w:val="00121F4E"/>
    <w:rsid w:val="0012267B"/>
    <w:rsid w:val="00122C4D"/>
    <w:rsid w:val="001233D1"/>
    <w:rsid w:val="0012529C"/>
    <w:rsid w:val="00125BAF"/>
    <w:rsid w:val="00130A82"/>
    <w:rsid w:val="00130FBF"/>
    <w:rsid w:val="0013165D"/>
    <w:rsid w:val="00131AA9"/>
    <w:rsid w:val="001325EF"/>
    <w:rsid w:val="001327D3"/>
    <w:rsid w:val="00132FB1"/>
    <w:rsid w:val="00133054"/>
    <w:rsid w:val="00133E70"/>
    <w:rsid w:val="001359E6"/>
    <w:rsid w:val="0013680F"/>
    <w:rsid w:val="00136F01"/>
    <w:rsid w:val="00140D00"/>
    <w:rsid w:val="00141DE6"/>
    <w:rsid w:val="00141EC3"/>
    <w:rsid w:val="001429C9"/>
    <w:rsid w:val="0014365D"/>
    <w:rsid w:val="001439BE"/>
    <w:rsid w:val="00143CD1"/>
    <w:rsid w:val="001472AC"/>
    <w:rsid w:val="001505FE"/>
    <w:rsid w:val="0015091E"/>
    <w:rsid w:val="00152652"/>
    <w:rsid w:val="001535D6"/>
    <w:rsid w:val="00154542"/>
    <w:rsid w:val="00154B5D"/>
    <w:rsid w:val="00155426"/>
    <w:rsid w:val="00160312"/>
    <w:rsid w:val="00161686"/>
    <w:rsid w:val="001618BE"/>
    <w:rsid w:val="001621D3"/>
    <w:rsid w:val="00162433"/>
    <w:rsid w:val="00162CEC"/>
    <w:rsid w:val="001631B5"/>
    <w:rsid w:val="001639BE"/>
    <w:rsid w:val="0016536F"/>
    <w:rsid w:val="0016558D"/>
    <w:rsid w:val="001667C9"/>
    <w:rsid w:val="00166B87"/>
    <w:rsid w:val="00167545"/>
    <w:rsid w:val="00167DCD"/>
    <w:rsid w:val="001729E8"/>
    <w:rsid w:val="0017340B"/>
    <w:rsid w:val="00174BE7"/>
    <w:rsid w:val="00175920"/>
    <w:rsid w:val="0017634E"/>
    <w:rsid w:val="00177821"/>
    <w:rsid w:val="00180CDF"/>
    <w:rsid w:val="00184BFF"/>
    <w:rsid w:val="00184DEF"/>
    <w:rsid w:val="0018531A"/>
    <w:rsid w:val="0018619E"/>
    <w:rsid w:val="0018666F"/>
    <w:rsid w:val="00186A70"/>
    <w:rsid w:val="00187175"/>
    <w:rsid w:val="00190F99"/>
    <w:rsid w:val="00191B22"/>
    <w:rsid w:val="00191EBF"/>
    <w:rsid w:val="00192D24"/>
    <w:rsid w:val="00195541"/>
    <w:rsid w:val="00195AD9"/>
    <w:rsid w:val="00196FB5"/>
    <w:rsid w:val="0019756F"/>
    <w:rsid w:val="001A06E4"/>
    <w:rsid w:val="001A06ED"/>
    <w:rsid w:val="001A20A3"/>
    <w:rsid w:val="001A5D35"/>
    <w:rsid w:val="001A7D67"/>
    <w:rsid w:val="001B1107"/>
    <w:rsid w:val="001B13FE"/>
    <w:rsid w:val="001B1888"/>
    <w:rsid w:val="001B2528"/>
    <w:rsid w:val="001B31C0"/>
    <w:rsid w:val="001B474C"/>
    <w:rsid w:val="001B5119"/>
    <w:rsid w:val="001B590B"/>
    <w:rsid w:val="001B5FBB"/>
    <w:rsid w:val="001C02C2"/>
    <w:rsid w:val="001C29DB"/>
    <w:rsid w:val="001C2F50"/>
    <w:rsid w:val="001C2F6A"/>
    <w:rsid w:val="001C3153"/>
    <w:rsid w:val="001C3450"/>
    <w:rsid w:val="001C39F1"/>
    <w:rsid w:val="001C3AB3"/>
    <w:rsid w:val="001C3CFD"/>
    <w:rsid w:val="001C51B1"/>
    <w:rsid w:val="001C5BCC"/>
    <w:rsid w:val="001C62B6"/>
    <w:rsid w:val="001C758B"/>
    <w:rsid w:val="001C79C1"/>
    <w:rsid w:val="001D1921"/>
    <w:rsid w:val="001D2223"/>
    <w:rsid w:val="001D3C32"/>
    <w:rsid w:val="001D6F0E"/>
    <w:rsid w:val="001E04D4"/>
    <w:rsid w:val="001E0764"/>
    <w:rsid w:val="001E0FC9"/>
    <w:rsid w:val="001E1228"/>
    <w:rsid w:val="001E3670"/>
    <w:rsid w:val="001E3D0D"/>
    <w:rsid w:val="001E4321"/>
    <w:rsid w:val="001E61DA"/>
    <w:rsid w:val="001E7532"/>
    <w:rsid w:val="001E7A2E"/>
    <w:rsid w:val="001F10C3"/>
    <w:rsid w:val="001F34B3"/>
    <w:rsid w:val="001F5475"/>
    <w:rsid w:val="002009AA"/>
    <w:rsid w:val="00201FC4"/>
    <w:rsid w:val="00202763"/>
    <w:rsid w:val="002037D6"/>
    <w:rsid w:val="002043CE"/>
    <w:rsid w:val="00204B3E"/>
    <w:rsid w:val="0020701C"/>
    <w:rsid w:val="002109D5"/>
    <w:rsid w:val="00211708"/>
    <w:rsid w:val="002134A2"/>
    <w:rsid w:val="0021370F"/>
    <w:rsid w:val="002147E6"/>
    <w:rsid w:val="0021503E"/>
    <w:rsid w:val="00215348"/>
    <w:rsid w:val="00215C43"/>
    <w:rsid w:val="002178FF"/>
    <w:rsid w:val="002205C0"/>
    <w:rsid w:val="002206CB"/>
    <w:rsid w:val="00220ACF"/>
    <w:rsid w:val="00220FE1"/>
    <w:rsid w:val="00220FF4"/>
    <w:rsid w:val="0022157F"/>
    <w:rsid w:val="00222A57"/>
    <w:rsid w:val="0022351C"/>
    <w:rsid w:val="0022388F"/>
    <w:rsid w:val="002243C4"/>
    <w:rsid w:val="00227CCD"/>
    <w:rsid w:val="002300B9"/>
    <w:rsid w:val="00230CFF"/>
    <w:rsid w:val="002311CD"/>
    <w:rsid w:val="00232693"/>
    <w:rsid w:val="002353CD"/>
    <w:rsid w:val="002360A0"/>
    <w:rsid w:val="00236ACF"/>
    <w:rsid w:val="002373AD"/>
    <w:rsid w:val="00240A5D"/>
    <w:rsid w:val="00241630"/>
    <w:rsid w:val="00243B3D"/>
    <w:rsid w:val="00243C77"/>
    <w:rsid w:val="00244F9F"/>
    <w:rsid w:val="00246FBC"/>
    <w:rsid w:val="00247483"/>
    <w:rsid w:val="0024779B"/>
    <w:rsid w:val="002479FB"/>
    <w:rsid w:val="0025174F"/>
    <w:rsid w:val="002519AD"/>
    <w:rsid w:val="002520C8"/>
    <w:rsid w:val="0025373E"/>
    <w:rsid w:val="00253E64"/>
    <w:rsid w:val="00254393"/>
    <w:rsid w:val="00256830"/>
    <w:rsid w:val="00256FEC"/>
    <w:rsid w:val="002570E2"/>
    <w:rsid w:val="00257C77"/>
    <w:rsid w:val="00261DB2"/>
    <w:rsid w:val="00262E47"/>
    <w:rsid w:val="0026386C"/>
    <w:rsid w:val="0026481D"/>
    <w:rsid w:val="00264BDA"/>
    <w:rsid w:val="002651D0"/>
    <w:rsid w:val="002656CD"/>
    <w:rsid w:val="002658D2"/>
    <w:rsid w:val="0026592B"/>
    <w:rsid w:val="0026670B"/>
    <w:rsid w:val="00271DD5"/>
    <w:rsid w:val="00272533"/>
    <w:rsid w:val="00272719"/>
    <w:rsid w:val="00272869"/>
    <w:rsid w:val="00272E99"/>
    <w:rsid w:val="00273557"/>
    <w:rsid w:val="00273EA2"/>
    <w:rsid w:val="00274F9D"/>
    <w:rsid w:val="002771BD"/>
    <w:rsid w:val="00277397"/>
    <w:rsid w:val="00277759"/>
    <w:rsid w:val="00280007"/>
    <w:rsid w:val="002800CB"/>
    <w:rsid w:val="0028184F"/>
    <w:rsid w:val="00283A59"/>
    <w:rsid w:val="002840B6"/>
    <w:rsid w:val="00284A64"/>
    <w:rsid w:val="00284B33"/>
    <w:rsid w:val="00285179"/>
    <w:rsid w:val="00285760"/>
    <w:rsid w:val="002871FB"/>
    <w:rsid w:val="00287DA0"/>
    <w:rsid w:val="002900B3"/>
    <w:rsid w:val="00290482"/>
    <w:rsid w:val="0029062A"/>
    <w:rsid w:val="00290698"/>
    <w:rsid w:val="0029222A"/>
    <w:rsid w:val="002941E4"/>
    <w:rsid w:val="0029453B"/>
    <w:rsid w:val="00294E89"/>
    <w:rsid w:val="00295493"/>
    <w:rsid w:val="002955DF"/>
    <w:rsid w:val="00296400"/>
    <w:rsid w:val="00296E9D"/>
    <w:rsid w:val="002A01B6"/>
    <w:rsid w:val="002A0B47"/>
    <w:rsid w:val="002A18B3"/>
    <w:rsid w:val="002A2295"/>
    <w:rsid w:val="002A2386"/>
    <w:rsid w:val="002A40E7"/>
    <w:rsid w:val="002A501D"/>
    <w:rsid w:val="002A53BC"/>
    <w:rsid w:val="002A6D7F"/>
    <w:rsid w:val="002A6FAB"/>
    <w:rsid w:val="002B0A7A"/>
    <w:rsid w:val="002B1AA9"/>
    <w:rsid w:val="002B4546"/>
    <w:rsid w:val="002B51EB"/>
    <w:rsid w:val="002B59A8"/>
    <w:rsid w:val="002B6356"/>
    <w:rsid w:val="002B65CC"/>
    <w:rsid w:val="002B6A8C"/>
    <w:rsid w:val="002B6EAA"/>
    <w:rsid w:val="002B70A6"/>
    <w:rsid w:val="002C2DA3"/>
    <w:rsid w:val="002C2F44"/>
    <w:rsid w:val="002C317F"/>
    <w:rsid w:val="002C3B93"/>
    <w:rsid w:val="002C3C80"/>
    <w:rsid w:val="002C3FB9"/>
    <w:rsid w:val="002C4A65"/>
    <w:rsid w:val="002C727B"/>
    <w:rsid w:val="002D099E"/>
    <w:rsid w:val="002D3238"/>
    <w:rsid w:val="002D4177"/>
    <w:rsid w:val="002D5B69"/>
    <w:rsid w:val="002E181A"/>
    <w:rsid w:val="002E3FD2"/>
    <w:rsid w:val="002E4945"/>
    <w:rsid w:val="002E4E31"/>
    <w:rsid w:val="002E6412"/>
    <w:rsid w:val="002E7525"/>
    <w:rsid w:val="002F16AB"/>
    <w:rsid w:val="002F1984"/>
    <w:rsid w:val="002F1B85"/>
    <w:rsid w:val="002F1E22"/>
    <w:rsid w:val="002F2B5E"/>
    <w:rsid w:val="002F2C48"/>
    <w:rsid w:val="002F346A"/>
    <w:rsid w:val="002F4CFD"/>
    <w:rsid w:val="002F6171"/>
    <w:rsid w:val="002F72B6"/>
    <w:rsid w:val="003020DA"/>
    <w:rsid w:val="00302724"/>
    <w:rsid w:val="00305084"/>
    <w:rsid w:val="00305752"/>
    <w:rsid w:val="00306C15"/>
    <w:rsid w:val="00306E4E"/>
    <w:rsid w:val="0031030E"/>
    <w:rsid w:val="0031122C"/>
    <w:rsid w:val="003127C4"/>
    <w:rsid w:val="00314004"/>
    <w:rsid w:val="003143DA"/>
    <w:rsid w:val="003148DC"/>
    <w:rsid w:val="003156E4"/>
    <w:rsid w:val="0031777B"/>
    <w:rsid w:val="003201C0"/>
    <w:rsid w:val="003201DE"/>
    <w:rsid w:val="0032024E"/>
    <w:rsid w:val="00320C93"/>
    <w:rsid w:val="00321D81"/>
    <w:rsid w:val="00323127"/>
    <w:rsid w:val="00324004"/>
    <w:rsid w:val="0032541D"/>
    <w:rsid w:val="003270AA"/>
    <w:rsid w:val="00331062"/>
    <w:rsid w:val="003329ED"/>
    <w:rsid w:val="0033306C"/>
    <w:rsid w:val="003333A6"/>
    <w:rsid w:val="003345D0"/>
    <w:rsid w:val="00336EE3"/>
    <w:rsid w:val="0033725C"/>
    <w:rsid w:val="00342D10"/>
    <w:rsid w:val="0034481B"/>
    <w:rsid w:val="00344856"/>
    <w:rsid w:val="00344FA5"/>
    <w:rsid w:val="003452A1"/>
    <w:rsid w:val="00346314"/>
    <w:rsid w:val="00347BA9"/>
    <w:rsid w:val="00350DBF"/>
    <w:rsid w:val="003513CC"/>
    <w:rsid w:val="00351599"/>
    <w:rsid w:val="00353A20"/>
    <w:rsid w:val="00354D8A"/>
    <w:rsid w:val="00355323"/>
    <w:rsid w:val="00355957"/>
    <w:rsid w:val="00356E0C"/>
    <w:rsid w:val="0035799A"/>
    <w:rsid w:val="003602E3"/>
    <w:rsid w:val="00360795"/>
    <w:rsid w:val="00360CD6"/>
    <w:rsid w:val="00360D54"/>
    <w:rsid w:val="00361740"/>
    <w:rsid w:val="003669CC"/>
    <w:rsid w:val="00367C5A"/>
    <w:rsid w:val="00367C76"/>
    <w:rsid w:val="003701B5"/>
    <w:rsid w:val="003726DB"/>
    <w:rsid w:val="00372715"/>
    <w:rsid w:val="00373691"/>
    <w:rsid w:val="0037372A"/>
    <w:rsid w:val="003738DF"/>
    <w:rsid w:val="00373FF6"/>
    <w:rsid w:val="0038006B"/>
    <w:rsid w:val="00380680"/>
    <w:rsid w:val="00380AB8"/>
    <w:rsid w:val="00380FAD"/>
    <w:rsid w:val="003810DB"/>
    <w:rsid w:val="00383832"/>
    <w:rsid w:val="00384A0D"/>
    <w:rsid w:val="00387EFC"/>
    <w:rsid w:val="003900EA"/>
    <w:rsid w:val="0039062E"/>
    <w:rsid w:val="00390922"/>
    <w:rsid w:val="0039175C"/>
    <w:rsid w:val="0039231D"/>
    <w:rsid w:val="003A28A1"/>
    <w:rsid w:val="003A55CC"/>
    <w:rsid w:val="003A5AF2"/>
    <w:rsid w:val="003B0816"/>
    <w:rsid w:val="003B3F71"/>
    <w:rsid w:val="003B4815"/>
    <w:rsid w:val="003B658B"/>
    <w:rsid w:val="003B69D0"/>
    <w:rsid w:val="003C04D0"/>
    <w:rsid w:val="003C09FC"/>
    <w:rsid w:val="003C30EB"/>
    <w:rsid w:val="003C4BA7"/>
    <w:rsid w:val="003C501D"/>
    <w:rsid w:val="003C5C6A"/>
    <w:rsid w:val="003C6ACE"/>
    <w:rsid w:val="003D0A08"/>
    <w:rsid w:val="003D0B4B"/>
    <w:rsid w:val="003D254E"/>
    <w:rsid w:val="003D2EC5"/>
    <w:rsid w:val="003D3585"/>
    <w:rsid w:val="003D571B"/>
    <w:rsid w:val="003D5FD9"/>
    <w:rsid w:val="003D7CE2"/>
    <w:rsid w:val="003E02DA"/>
    <w:rsid w:val="003E24AC"/>
    <w:rsid w:val="003E4550"/>
    <w:rsid w:val="003E461D"/>
    <w:rsid w:val="003E4FB5"/>
    <w:rsid w:val="003E683C"/>
    <w:rsid w:val="003E6EBA"/>
    <w:rsid w:val="003F0631"/>
    <w:rsid w:val="003F1603"/>
    <w:rsid w:val="003F24F3"/>
    <w:rsid w:val="003F2D4E"/>
    <w:rsid w:val="003F2FA3"/>
    <w:rsid w:val="003F4554"/>
    <w:rsid w:val="003F5E57"/>
    <w:rsid w:val="004016F2"/>
    <w:rsid w:val="004029DD"/>
    <w:rsid w:val="00403140"/>
    <w:rsid w:val="0040355E"/>
    <w:rsid w:val="00403A28"/>
    <w:rsid w:val="0040484E"/>
    <w:rsid w:val="00405AC0"/>
    <w:rsid w:val="00405FED"/>
    <w:rsid w:val="0040622F"/>
    <w:rsid w:val="00410556"/>
    <w:rsid w:val="00411857"/>
    <w:rsid w:val="00413212"/>
    <w:rsid w:val="00413AFA"/>
    <w:rsid w:val="00413B39"/>
    <w:rsid w:val="00415648"/>
    <w:rsid w:val="00416C4F"/>
    <w:rsid w:val="00417151"/>
    <w:rsid w:val="00417B14"/>
    <w:rsid w:val="0042034D"/>
    <w:rsid w:val="0042133A"/>
    <w:rsid w:val="00423FA8"/>
    <w:rsid w:val="00424690"/>
    <w:rsid w:val="004262DA"/>
    <w:rsid w:val="00431453"/>
    <w:rsid w:val="0043180D"/>
    <w:rsid w:val="00432A4F"/>
    <w:rsid w:val="004343C2"/>
    <w:rsid w:val="00434E61"/>
    <w:rsid w:val="004358AF"/>
    <w:rsid w:val="004371C3"/>
    <w:rsid w:val="0043758E"/>
    <w:rsid w:val="00442109"/>
    <w:rsid w:val="00443EFE"/>
    <w:rsid w:val="00443F33"/>
    <w:rsid w:val="0044427D"/>
    <w:rsid w:val="004442EC"/>
    <w:rsid w:val="00446621"/>
    <w:rsid w:val="004470FF"/>
    <w:rsid w:val="004475A6"/>
    <w:rsid w:val="00447A09"/>
    <w:rsid w:val="00447D5C"/>
    <w:rsid w:val="00451965"/>
    <w:rsid w:val="00453446"/>
    <w:rsid w:val="00453F9E"/>
    <w:rsid w:val="0045406C"/>
    <w:rsid w:val="004555AB"/>
    <w:rsid w:val="0045675C"/>
    <w:rsid w:val="00456F1E"/>
    <w:rsid w:val="004604F2"/>
    <w:rsid w:val="00460C3C"/>
    <w:rsid w:val="00461702"/>
    <w:rsid w:val="0046224D"/>
    <w:rsid w:val="004629D7"/>
    <w:rsid w:val="00462C44"/>
    <w:rsid w:val="0046312C"/>
    <w:rsid w:val="00463D2B"/>
    <w:rsid w:val="0046497D"/>
    <w:rsid w:val="00465629"/>
    <w:rsid w:val="004661E5"/>
    <w:rsid w:val="004673C9"/>
    <w:rsid w:val="004700CF"/>
    <w:rsid w:val="00470169"/>
    <w:rsid w:val="00470BC7"/>
    <w:rsid w:val="00472968"/>
    <w:rsid w:val="00474899"/>
    <w:rsid w:val="00475CB7"/>
    <w:rsid w:val="00476D95"/>
    <w:rsid w:val="00481790"/>
    <w:rsid w:val="004832C9"/>
    <w:rsid w:val="0048330A"/>
    <w:rsid w:val="00484420"/>
    <w:rsid w:val="00484AD6"/>
    <w:rsid w:val="0048557E"/>
    <w:rsid w:val="004855DB"/>
    <w:rsid w:val="00486A04"/>
    <w:rsid w:val="004916E6"/>
    <w:rsid w:val="00491D5C"/>
    <w:rsid w:val="00492256"/>
    <w:rsid w:val="0049294A"/>
    <w:rsid w:val="00492A0F"/>
    <w:rsid w:val="004948D3"/>
    <w:rsid w:val="00495541"/>
    <w:rsid w:val="004957BD"/>
    <w:rsid w:val="00495E6A"/>
    <w:rsid w:val="00496BB3"/>
    <w:rsid w:val="004A0258"/>
    <w:rsid w:val="004A304A"/>
    <w:rsid w:val="004A3D92"/>
    <w:rsid w:val="004A5184"/>
    <w:rsid w:val="004A555F"/>
    <w:rsid w:val="004A637F"/>
    <w:rsid w:val="004A664B"/>
    <w:rsid w:val="004B0239"/>
    <w:rsid w:val="004B3FCD"/>
    <w:rsid w:val="004B5412"/>
    <w:rsid w:val="004C003C"/>
    <w:rsid w:val="004C2134"/>
    <w:rsid w:val="004C31BE"/>
    <w:rsid w:val="004C4560"/>
    <w:rsid w:val="004C4B21"/>
    <w:rsid w:val="004C6599"/>
    <w:rsid w:val="004D090E"/>
    <w:rsid w:val="004D27B5"/>
    <w:rsid w:val="004D798D"/>
    <w:rsid w:val="004E14C5"/>
    <w:rsid w:val="004E25C0"/>
    <w:rsid w:val="004E2B23"/>
    <w:rsid w:val="004E4AA8"/>
    <w:rsid w:val="004E5BF7"/>
    <w:rsid w:val="004E77FA"/>
    <w:rsid w:val="004F2A98"/>
    <w:rsid w:val="004F30AF"/>
    <w:rsid w:val="004F5113"/>
    <w:rsid w:val="004F60D2"/>
    <w:rsid w:val="004F630C"/>
    <w:rsid w:val="004F64C5"/>
    <w:rsid w:val="005016E6"/>
    <w:rsid w:val="00504656"/>
    <w:rsid w:val="00505AFB"/>
    <w:rsid w:val="00505B96"/>
    <w:rsid w:val="00505BA6"/>
    <w:rsid w:val="00510777"/>
    <w:rsid w:val="00511315"/>
    <w:rsid w:val="0051135E"/>
    <w:rsid w:val="00513659"/>
    <w:rsid w:val="00513CE5"/>
    <w:rsid w:val="00514E79"/>
    <w:rsid w:val="00515053"/>
    <w:rsid w:val="00515F32"/>
    <w:rsid w:val="005173AE"/>
    <w:rsid w:val="005200CA"/>
    <w:rsid w:val="00522543"/>
    <w:rsid w:val="005232DE"/>
    <w:rsid w:val="00523A5A"/>
    <w:rsid w:val="00523E3C"/>
    <w:rsid w:val="005270E4"/>
    <w:rsid w:val="00531051"/>
    <w:rsid w:val="0053112C"/>
    <w:rsid w:val="00532078"/>
    <w:rsid w:val="00532BEF"/>
    <w:rsid w:val="00534035"/>
    <w:rsid w:val="0053423E"/>
    <w:rsid w:val="00536B63"/>
    <w:rsid w:val="00536E17"/>
    <w:rsid w:val="00540831"/>
    <w:rsid w:val="005415CB"/>
    <w:rsid w:val="00541E12"/>
    <w:rsid w:val="005433E6"/>
    <w:rsid w:val="00543794"/>
    <w:rsid w:val="0054548D"/>
    <w:rsid w:val="00546D21"/>
    <w:rsid w:val="00550A18"/>
    <w:rsid w:val="005515E0"/>
    <w:rsid w:val="00552455"/>
    <w:rsid w:val="00553DC6"/>
    <w:rsid w:val="00554477"/>
    <w:rsid w:val="005546B1"/>
    <w:rsid w:val="0055631A"/>
    <w:rsid w:val="00556627"/>
    <w:rsid w:val="005574F0"/>
    <w:rsid w:val="00560730"/>
    <w:rsid w:val="00561AF8"/>
    <w:rsid w:val="00562852"/>
    <w:rsid w:val="00564F69"/>
    <w:rsid w:val="00567063"/>
    <w:rsid w:val="005709F2"/>
    <w:rsid w:val="00571C24"/>
    <w:rsid w:val="00572AB5"/>
    <w:rsid w:val="00572D92"/>
    <w:rsid w:val="00577A01"/>
    <w:rsid w:val="0058071B"/>
    <w:rsid w:val="00582CD8"/>
    <w:rsid w:val="005835A2"/>
    <w:rsid w:val="005838CC"/>
    <w:rsid w:val="0058545C"/>
    <w:rsid w:val="0058557A"/>
    <w:rsid w:val="00585925"/>
    <w:rsid w:val="0059094A"/>
    <w:rsid w:val="005926AE"/>
    <w:rsid w:val="00592C92"/>
    <w:rsid w:val="005933A4"/>
    <w:rsid w:val="00594338"/>
    <w:rsid w:val="0059498C"/>
    <w:rsid w:val="00594F81"/>
    <w:rsid w:val="00597195"/>
    <w:rsid w:val="005A0556"/>
    <w:rsid w:val="005A0B2F"/>
    <w:rsid w:val="005A0F40"/>
    <w:rsid w:val="005A1046"/>
    <w:rsid w:val="005A196E"/>
    <w:rsid w:val="005A1C5A"/>
    <w:rsid w:val="005A1C6A"/>
    <w:rsid w:val="005A1FB1"/>
    <w:rsid w:val="005A240F"/>
    <w:rsid w:val="005A6FCC"/>
    <w:rsid w:val="005B2590"/>
    <w:rsid w:val="005B4562"/>
    <w:rsid w:val="005B4EC5"/>
    <w:rsid w:val="005B5CB1"/>
    <w:rsid w:val="005B7019"/>
    <w:rsid w:val="005B7752"/>
    <w:rsid w:val="005B7D92"/>
    <w:rsid w:val="005C0C02"/>
    <w:rsid w:val="005C14B2"/>
    <w:rsid w:val="005C18A8"/>
    <w:rsid w:val="005C1AB8"/>
    <w:rsid w:val="005C2F91"/>
    <w:rsid w:val="005C410C"/>
    <w:rsid w:val="005C4A3A"/>
    <w:rsid w:val="005C55AC"/>
    <w:rsid w:val="005C6334"/>
    <w:rsid w:val="005C67CD"/>
    <w:rsid w:val="005C7B07"/>
    <w:rsid w:val="005D1FDE"/>
    <w:rsid w:val="005D365E"/>
    <w:rsid w:val="005D4605"/>
    <w:rsid w:val="005D617B"/>
    <w:rsid w:val="005D625F"/>
    <w:rsid w:val="005D6290"/>
    <w:rsid w:val="005D6537"/>
    <w:rsid w:val="005D66C6"/>
    <w:rsid w:val="005D6BFC"/>
    <w:rsid w:val="005D7630"/>
    <w:rsid w:val="005D7FF5"/>
    <w:rsid w:val="005E02E2"/>
    <w:rsid w:val="005E1142"/>
    <w:rsid w:val="005E21FB"/>
    <w:rsid w:val="005E37AD"/>
    <w:rsid w:val="005E40F1"/>
    <w:rsid w:val="005E4490"/>
    <w:rsid w:val="005E5DFE"/>
    <w:rsid w:val="005E5F2F"/>
    <w:rsid w:val="005F00C9"/>
    <w:rsid w:val="005F1676"/>
    <w:rsid w:val="005F4662"/>
    <w:rsid w:val="005F68F4"/>
    <w:rsid w:val="005F7118"/>
    <w:rsid w:val="005F71B6"/>
    <w:rsid w:val="00600F62"/>
    <w:rsid w:val="00601356"/>
    <w:rsid w:val="006044D9"/>
    <w:rsid w:val="006049FB"/>
    <w:rsid w:val="006069EC"/>
    <w:rsid w:val="00610278"/>
    <w:rsid w:val="0061169B"/>
    <w:rsid w:val="00613B4B"/>
    <w:rsid w:val="00614C37"/>
    <w:rsid w:val="00616295"/>
    <w:rsid w:val="00616D73"/>
    <w:rsid w:val="00617F4C"/>
    <w:rsid w:val="00621EA0"/>
    <w:rsid w:val="006238E2"/>
    <w:rsid w:val="00624269"/>
    <w:rsid w:val="00624931"/>
    <w:rsid w:val="00624A1E"/>
    <w:rsid w:val="00625596"/>
    <w:rsid w:val="006258A3"/>
    <w:rsid w:val="00625AFF"/>
    <w:rsid w:val="00625C57"/>
    <w:rsid w:val="0062685A"/>
    <w:rsid w:val="006275FA"/>
    <w:rsid w:val="006306E6"/>
    <w:rsid w:val="006307D0"/>
    <w:rsid w:val="00630A41"/>
    <w:rsid w:val="00631280"/>
    <w:rsid w:val="00632DDE"/>
    <w:rsid w:val="006331AB"/>
    <w:rsid w:val="0063344E"/>
    <w:rsid w:val="00634174"/>
    <w:rsid w:val="00634CC6"/>
    <w:rsid w:val="0063554E"/>
    <w:rsid w:val="00641A7E"/>
    <w:rsid w:val="00642B27"/>
    <w:rsid w:val="00643805"/>
    <w:rsid w:val="00643B85"/>
    <w:rsid w:val="006448AD"/>
    <w:rsid w:val="0064602B"/>
    <w:rsid w:val="00646352"/>
    <w:rsid w:val="00646E26"/>
    <w:rsid w:val="00652D13"/>
    <w:rsid w:val="0065391E"/>
    <w:rsid w:val="00654095"/>
    <w:rsid w:val="00654192"/>
    <w:rsid w:val="00654273"/>
    <w:rsid w:val="006552C8"/>
    <w:rsid w:val="00655438"/>
    <w:rsid w:val="00656A77"/>
    <w:rsid w:val="00657485"/>
    <w:rsid w:val="00660495"/>
    <w:rsid w:val="00663A20"/>
    <w:rsid w:val="00663DAC"/>
    <w:rsid w:val="00664364"/>
    <w:rsid w:val="00665A02"/>
    <w:rsid w:val="00666018"/>
    <w:rsid w:val="00666F0A"/>
    <w:rsid w:val="0066774C"/>
    <w:rsid w:val="006707E9"/>
    <w:rsid w:val="00670FF2"/>
    <w:rsid w:val="0067409F"/>
    <w:rsid w:val="00674597"/>
    <w:rsid w:val="00674A40"/>
    <w:rsid w:val="00675FD1"/>
    <w:rsid w:val="0067624E"/>
    <w:rsid w:val="00676690"/>
    <w:rsid w:val="00677BA9"/>
    <w:rsid w:val="00682E80"/>
    <w:rsid w:val="00683883"/>
    <w:rsid w:val="00687BDC"/>
    <w:rsid w:val="006912F3"/>
    <w:rsid w:val="00691509"/>
    <w:rsid w:val="00692DE1"/>
    <w:rsid w:val="00693106"/>
    <w:rsid w:val="00695327"/>
    <w:rsid w:val="00695DBD"/>
    <w:rsid w:val="0069707A"/>
    <w:rsid w:val="006A0200"/>
    <w:rsid w:val="006A0336"/>
    <w:rsid w:val="006A19D8"/>
    <w:rsid w:val="006A1E5B"/>
    <w:rsid w:val="006A3A32"/>
    <w:rsid w:val="006A44FA"/>
    <w:rsid w:val="006A4570"/>
    <w:rsid w:val="006A52C5"/>
    <w:rsid w:val="006A595B"/>
    <w:rsid w:val="006A5B68"/>
    <w:rsid w:val="006A5F0E"/>
    <w:rsid w:val="006A6472"/>
    <w:rsid w:val="006A6795"/>
    <w:rsid w:val="006A71A2"/>
    <w:rsid w:val="006B1943"/>
    <w:rsid w:val="006B1A69"/>
    <w:rsid w:val="006B2BB8"/>
    <w:rsid w:val="006B2D35"/>
    <w:rsid w:val="006B35D7"/>
    <w:rsid w:val="006B380C"/>
    <w:rsid w:val="006B490C"/>
    <w:rsid w:val="006B56CE"/>
    <w:rsid w:val="006B69D4"/>
    <w:rsid w:val="006C00F5"/>
    <w:rsid w:val="006C0C3E"/>
    <w:rsid w:val="006C2262"/>
    <w:rsid w:val="006C2930"/>
    <w:rsid w:val="006C41B1"/>
    <w:rsid w:val="006C42CF"/>
    <w:rsid w:val="006C5387"/>
    <w:rsid w:val="006C5B32"/>
    <w:rsid w:val="006C6090"/>
    <w:rsid w:val="006C623C"/>
    <w:rsid w:val="006C64C9"/>
    <w:rsid w:val="006C7521"/>
    <w:rsid w:val="006D2423"/>
    <w:rsid w:val="006D36C8"/>
    <w:rsid w:val="006D385D"/>
    <w:rsid w:val="006D5027"/>
    <w:rsid w:val="006D5A17"/>
    <w:rsid w:val="006D6051"/>
    <w:rsid w:val="006D63DA"/>
    <w:rsid w:val="006E1DE6"/>
    <w:rsid w:val="006E21BB"/>
    <w:rsid w:val="006E2662"/>
    <w:rsid w:val="006E2E58"/>
    <w:rsid w:val="006E43DA"/>
    <w:rsid w:val="006E5004"/>
    <w:rsid w:val="006E6036"/>
    <w:rsid w:val="006E79CE"/>
    <w:rsid w:val="006F2CC7"/>
    <w:rsid w:val="006F4958"/>
    <w:rsid w:val="006F626D"/>
    <w:rsid w:val="006F6509"/>
    <w:rsid w:val="006F6604"/>
    <w:rsid w:val="006F7613"/>
    <w:rsid w:val="0070004B"/>
    <w:rsid w:val="00700E8C"/>
    <w:rsid w:val="007041CF"/>
    <w:rsid w:val="007066A0"/>
    <w:rsid w:val="007079C2"/>
    <w:rsid w:val="00712D51"/>
    <w:rsid w:val="00714413"/>
    <w:rsid w:val="007165E0"/>
    <w:rsid w:val="00717540"/>
    <w:rsid w:val="007219B4"/>
    <w:rsid w:val="0072418D"/>
    <w:rsid w:val="007247CC"/>
    <w:rsid w:val="00726276"/>
    <w:rsid w:val="00727CDE"/>
    <w:rsid w:val="007307D2"/>
    <w:rsid w:val="007333C3"/>
    <w:rsid w:val="00733985"/>
    <w:rsid w:val="00734EC8"/>
    <w:rsid w:val="00735125"/>
    <w:rsid w:val="00735529"/>
    <w:rsid w:val="00737D58"/>
    <w:rsid w:val="0074057F"/>
    <w:rsid w:val="00741230"/>
    <w:rsid w:val="007418A4"/>
    <w:rsid w:val="007422A0"/>
    <w:rsid w:val="00742A09"/>
    <w:rsid w:val="00742AA0"/>
    <w:rsid w:val="00742C5C"/>
    <w:rsid w:val="007438BE"/>
    <w:rsid w:val="00743CE7"/>
    <w:rsid w:val="00743DA7"/>
    <w:rsid w:val="00744091"/>
    <w:rsid w:val="007442C2"/>
    <w:rsid w:val="007448E8"/>
    <w:rsid w:val="007454D8"/>
    <w:rsid w:val="007473F0"/>
    <w:rsid w:val="0074745C"/>
    <w:rsid w:val="007477D1"/>
    <w:rsid w:val="00747D54"/>
    <w:rsid w:val="00751C50"/>
    <w:rsid w:val="00753DE7"/>
    <w:rsid w:val="00754183"/>
    <w:rsid w:val="007553C7"/>
    <w:rsid w:val="007564A4"/>
    <w:rsid w:val="00763D46"/>
    <w:rsid w:val="00764069"/>
    <w:rsid w:val="00765844"/>
    <w:rsid w:val="00766B6F"/>
    <w:rsid w:val="00767022"/>
    <w:rsid w:val="007701BD"/>
    <w:rsid w:val="00773426"/>
    <w:rsid w:val="00773DB5"/>
    <w:rsid w:val="00780D5C"/>
    <w:rsid w:val="00785ECB"/>
    <w:rsid w:val="007861DA"/>
    <w:rsid w:val="007861F1"/>
    <w:rsid w:val="007928AA"/>
    <w:rsid w:val="00792B54"/>
    <w:rsid w:val="00792C50"/>
    <w:rsid w:val="00794C6A"/>
    <w:rsid w:val="00794C84"/>
    <w:rsid w:val="00794D41"/>
    <w:rsid w:val="00796A69"/>
    <w:rsid w:val="007A02EF"/>
    <w:rsid w:val="007A3E11"/>
    <w:rsid w:val="007A523E"/>
    <w:rsid w:val="007A5A13"/>
    <w:rsid w:val="007A636F"/>
    <w:rsid w:val="007A736D"/>
    <w:rsid w:val="007A77CF"/>
    <w:rsid w:val="007B0216"/>
    <w:rsid w:val="007B2589"/>
    <w:rsid w:val="007B3FB8"/>
    <w:rsid w:val="007B568C"/>
    <w:rsid w:val="007B5F69"/>
    <w:rsid w:val="007B6B16"/>
    <w:rsid w:val="007C00AD"/>
    <w:rsid w:val="007C1B61"/>
    <w:rsid w:val="007C4196"/>
    <w:rsid w:val="007C435F"/>
    <w:rsid w:val="007C4704"/>
    <w:rsid w:val="007C578B"/>
    <w:rsid w:val="007C78A3"/>
    <w:rsid w:val="007C7D11"/>
    <w:rsid w:val="007D0536"/>
    <w:rsid w:val="007D0816"/>
    <w:rsid w:val="007D1866"/>
    <w:rsid w:val="007D2188"/>
    <w:rsid w:val="007D2662"/>
    <w:rsid w:val="007D377A"/>
    <w:rsid w:val="007D4154"/>
    <w:rsid w:val="007D428B"/>
    <w:rsid w:val="007D485F"/>
    <w:rsid w:val="007D7CDA"/>
    <w:rsid w:val="007D7E5C"/>
    <w:rsid w:val="007E463D"/>
    <w:rsid w:val="007E4982"/>
    <w:rsid w:val="007E4AB4"/>
    <w:rsid w:val="007E58BE"/>
    <w:rsid w:val="007E5B01"/>
    <w:rsid w:val="007E6FBE"/>
    <w:rsid w:val="007E7544"/>
    <w:rsid w:val="007E7D1C"/>
    <w:rsid w:val="007F0592"/>
    <w:rsid w:val="007F0B34"/>
    <w:rsid w:val="007F0B36"/>
    <w:rsid w:val="007F0E23"/>
    <w:rsid w:val="007F274E"/>
    <w:rsid w:val="007F2AAF"/>
    <w:rsid w:val="007F2B00"/>
    <w:rsid w:val="007F3626"/>
    <w:rsid w:val="007F3688"/>
    <w:rsid w:val="007F3B70"/>
    <w:rsid w:val="007F4BE1"/>
    <w:rsid w:val="007F652D"/>
    <w:rsid w:val="007F74D2"/>
    <w:rsid w:val="007F7C96"/>
    <w:rsid w:val="008008BF"/>
    <w:rsid w:val="00800B5D"/>
    <w:rsid w:val="00801F48"/>
    <w:rsid w:val="008031A0"/>
    <w:rsid w:val="008041D1"/>
    <w:rsid w:val="008054F6"/>
    <w:rsid w:val="00805C99"/>
    <w:rsid w:val="008079BB"/>
    <w:rsid w:val="00810023"/>
    <w:rsid w:val="00810AC7"/>
    <w:rsid w:val="008116CF"/>
    <w:rsid w:val="00811EF9"/>
    <w:rsid w:val="00812740"/>
    <w:rsid w:val="00812A24"/>
    <w:rsid w:val="00812D1C"/>
    <w:rsid w:val="00813896"/>
    <w:rsid w:val="008145A0"/>
    <w:rsid w:val="00814E31"/>
    <w:rsid w:val="008169C6"/>
    <w:rsid w:val="00820B09"/>
    <w:rsid w:val="00823BE2"/>
    <w:rsid w:val="00825417"/>
    <w:rsid w:val="00825A04"/>
    <w:rsid w:val="00826254"/>
    <w:rsid w:val="0082647C"/>
    <w:rsid w:val="0082718B"/>
    <w:rsid w:val="00832524"/>
    <w:rsid w:val="00834606"/>
    <w:rsid w:val="00834DAF"/>
    <w:rsid w:val="00836313"/>
    <w:rsid w:val="00836DCA"/>
    <w:rsid w:val="00837A43"/>
    <w:rsid w:val="00837AFA"/>
    <w:rsid w:val="00837B52"/>
    <w:rsid w:val="00842391"/>
    <w:rsid w:val="0084240B"/>
    <w:rsid w:val="00844342"/>
    <w:rsid w:val="00850336"/>
    <w:rsid w:val="008506C5"/>
    <w:rsid w:val="00850C7D"/>
    <w:rsid w:val="00851E30"/>
    <w:rsid w:val="0085365D"/>
    <w:rsid w:val="00853B6D"/>
    <w:rsid w:val="00854731"/>
    <w:rsid w:val="00855917"/>
    <w:rsid w:val="00855D72"/>
    <w:rsid w:val="00855F5B"/>
    <w:rsid w:val="00856D51"/>
    <w:rsid w:val="0085703D"/>
    <w:rsid w:val="008614F7"/>
    <w:rsid w:val="008619C6"/>
    <w:rsid w:val="008627E0"/>
    <w:rsid w:val="00862D31"/>
    <w:rsid w:val="00863EA1"/>
    <w:rsid w:val="00864507"/>
    <w:rsid w:val="00865837"/>
    <w:rsid w:val="0086583A"/>
    <w:rsid w:val="00867B85"/>
    <w:rsid w:val="0087057B"/>
    <w:rsid w:val="008706D1"/>
    <w:rsid w:val="008708B0"/>
    <w:rsid w:val="00870992"/>
    <w:rsid w:val="0087133C"/>
    <w:rsid w:val="00871B27"/>
    <w:rsid w:val="00871B9A"/>
    <w:rsid w:val="00871BF6"/>
    <w:rsid w:val="008735FB"/>
    <w:rsid w:val="00873B85"/>
    <w:rsid w:val="008772AB"/>
    <w:rsid w:val="00880E18"/>
    <w:rsid w:val="00881468"/>
    <w:rsid w:val="008815C1"/>
    <w:rsid w:val="00882D5B"/>
    <w:rsid w:val="00883587"/>
    <w:rsid w:val="00886B9F"/>
    <w:rsid w:val="00892F17"/>
    <w:rsid w:val="00893234"/>
    <w:rsid w:val="00893269"/>
    <w:rsid w:val="00893ED8"/>
    <w:rsid w:val="008947B1"/>
    <w:rsid w:val="0089561D"/>
    <w:rsid w:val="00896752"/>
    <w:rsid w:val="0089774B"/>
    <w:rsid w:val="008978F6"/>
    <w:rsid w:val="008A0517"/>
    <w:rsid w:val="008A06D7"/>
    <w:rsid w:val="008A078D"/>
    <w:rsid w:val="008A4497"/>
    <w:rsid w:val="008A5320"/>
    <w:rsid w:val="008A5DE6"/>
    <w:rsid w:val="008A6DE4"/>
    <w:rsid w:val="008A76C1"/>
    <w:rsid w:val="008A7EF6"/>
    <w:rsid w:val="008B03C7"/>
    <w:rsid w:val="008B0633"/>
    <w:rsid w:val="008B2F66"/>
    <w:rsid w:val="008B3822"/>
    <w:rsid w:val="008B6BED"/>
    <w:rsid w:val="008B71C2"/>
    <w:rsid w:val="008B79CA"/>
    <w:rsid w:val="008C2A59"/>
    <w:rsid w:val="008C43FD"/>
    <w:rsid w:val="008C4DC1"/>
    <w:rsid w:val="008C5754"/>
    <w:rsid w:val="008C65B8"/>
    <w:rsid w:val="008C6E74"/>
    <w:rsid w:val="008C7304"/>
    <w:rsid w:val="008C7558"/>
    <w:rsid w:val="008D030D"/>
    <w:rsid w:val="008D0BB6"/>
    <w:rsid w:val="008D2840"/>
    <w:rsid w:val="008D310A"/>
    <w:rsid w:val="008D572E"/>
    <w:rsid w:val="008D6D8A"/>
    <w:rsid w:val="008D71FD"/>
    <w:rsid w:val="008E11C9"/>
    <w:rsid w:val="008E140F"/>
    <w:rsid w:val="008E23D2"/>
    <w:rsid w:val="008E538C"/>
    <w:rsid w:val="008E70AB"/>
    <w:rsid w:val="008F0393"/>
    <w:rsid w:val="008F0AAB"/>
    <w:rsid w:val="008F15DA"/>
    <w:rsid w:val="008F1815"/>
    <w:rsid w:val="008F31DA"/>
    <w:rsid w:val="008F3DF8"/>
    <w:rsid w:val="008F4211"/>
    <w:rsid w:val="008F5234"/>
    <w:rsid w:val="008F597A"/>
    <w:rsid w:val="008F6765"/>
    <w:rsid w:val="00900550"/>
    <w:rsid w:val="0090097C"/>
    <w:rsid w:val="00900B04"/>
    <w:rsid w:val="009016D2"/>
    <w:rsid w:val="0090178D"/>
    <w:rsid w:val="00903DA0"/>
    <w:rsid w:val="00904175"/>
    <w:rsid w:val="00904217"/>
    <w:rsid w:val="00906842"/>
    <w:rsid w:val="00906876"/>
    <w:rsid w:val="00910478"/>
    <w:rsid w:val="00910B6D"/>
    <w:rsid w:val="00913C5E"/>
    <w:rsid w:val="00914849"/>
    <w:rsid w:val="009150D7"/>
    <w:rsid w:val="00915B97"/>
    <w:rsid w:val="009175D7"/>
    <w:rsid w:val="0091794B"/>
    <w:rsid w:val="00920CA1"/>
    <w:rsid w:val="00921050"/>
    <w:rsid w:val="00921B32"/>
    <w:rsid w:val="00921E36"/>
    <w:rsid w:val="0092201E"/>
    <w:rsid w:val="00922F90"/>
    <w:rsid w:val="00924631"/>
    <w:rsid w:val="009247A1"/>
    <w:rsid w:val="00924A74"/>
    <w:rsid w:val="00931FB1"/>
    <w:rsid w:val="00933B72"/>
    <w:rsid w:val="0093707C"/>
    <w:rsid w:val="00941FBC"/>
    <w:rsid w:val="009437FB"/>
    <w:rsid w:val="00945AED"/>
    <w:rsid w:val="00945D8E"/>
    <w:rsid w:val="009461F1"/>
    <w:rsid w:val="00947D07"/>
    <w:rsid w:val="009501A1"/>
    <w:rsid w:val="009503B2"/>
    <w:rsid w:val="00951500"/>
    <w:rsid w:val="0095179C"/>
    <w:rsid w:val="00952D1A"/>
    <w:rsid w:val="00952F36"/>
    <w:rsid w:val="00953C03"/>
    <w:rsid w:val="00954324"/>
    <w:rsid w:val="0095485D"/>
    <w:rsid w:val="00954D60"/>
    <w:rsid w:val="00961C65"/>
    <w:rsid w:val="00964400"/>
    <w:rsid w:val="0096557B"/>
    <w:rsid w:val="00965E8D"/>
    <w:rsid w:val="00967560"/>
    <w:rsid w:val="0097234D"/>
    <w:rsid w:val="00973A99"/>
    <w:rsid w:val="00976F1C"/>
    <w:rsid w:val="00977160"/>
    <w:rsid w:val="0098139D"/>
    <w:rsid w:val="00982078"/>
    <w:rsid w:val="0098223D"/>
    <w:rsid w:val="0098345D"/>
    <w:rsid w:val="00983DEE"/>
    <w:rsid w:val="00984712"/>
    <w:rsid w:val="00985F19"/>
    <w:rsid w:val="00986BAB"/>
    <w:rsid w:val="00987B1F"/>
    <w:rsid w:val="009916C6"/>
    <w:rsid w:val="00991F9C"/>
    <w:rsid w:val="0099301F"/>
    <w:rsid w:val="00993BE9"/>
    <w:rsid w:val="009956DD"/>
    <w:rsid w:val="009956E1"/>
    <w:rsid w:val="009A4065"/>
    <w:rsid w:val="009A40F2"/>
    <w:rsid w:val="009A4500"/>
    <w:rsid w:val="009A4E50"/>
    <w:rsid w:val="009A7138"/>
    <w:rsid w:val="009A7956"/>
    <w:rsid w:val="009B01B6"/>
    <w:rsid w:val="009B1987"/>
    <w:rsid w:val="009B62B1"/>
    <w:rsid w:val="009B710D"/>
    <w:rsid w:val="009B777F"/>
    <w:rsid w:val="009C06D2"/>
    <w:rsid w:val="009C0AD2"/>
    <w:rsid w:val="009C20A5"/>
    <w:rsid w:val="009D04CD"/>
    <w:rsid w:val="009D0C8A"/>
    <w:rsid w:val="009D14C0"/>
    <w:rsid w:val="009D1E69"/>
    <w:rsid w:val="009D36F2"/>
    <w:rsid w:val="009D5999"/>
    <w:rsid w:val="009D59F5"/>
    <w:rsid w:val="009D63F2"/>
    <w:rsid w:val="009D6574"/>
    <w:rsid w:val="009D725C"/>
    <w:rsid w:val="009E1AE9"/>
    <w:rsid w:val="009E58C8"/>
    <w:rsid w:val="009E5D7E"/>
    <w:rsid w:val="009E657E"/>
    <w:rsid w:val="009E7B48"/>
    <w:rsid w:val="009F16F0"/>
    <w:rsid w:val="009F2153"/>
    <w:rsid w:val="009F296D"/>
    <w:rsid w:val="009F4D5D"/>
    <w:rsid w:val="009F797E"/>
    <w:rsid w:val="00A00F17"/>
    <w:rsid w:val="00A0240D"/>
    <w:rsid w:val="00A027BF"/>
    <w:rsid w:val="00A02CED"/>
    <w:rsid w:val="00A02E4B"/>
    <w:rsid w:val="00A057F6"/>
    <w:rsid w:val="00A07EDD"/>
    <w:rsid w:val="00A113A0"/>
    <w:rsid w:val="00A113BB"/>
    <w:rsid w:val="00A13B76"/>
    <w:rsid w:val="00A13D5C"/>
    <w:rsid w:val="00A14486"/>
    <w:rsid w:val="00A1515A"/>
    <w:rsid w:val="00A170BE"/>
    <w:rsid w:val="00A17750"/>
    <w:rsid w:val="00A17DF5"/>
    <w:rsid w:val="00A17EAA"/>
    <w:rsid w:val="00A20BC2"/>
    <w:rsid w:val="00A20FF5"/>
    <w:rsid w:val="00A21627"/>
    <w:rsid w:val="00A21852"/>
    <w:rsid w:val="00A23453"/>
    <w:rsid w:val="00A23459"/>
    <w:rsid w:val="00A23A86"/>
    <w:rsid w:val="00A24500"/>
    <w:rsid w:val="00A267D5"/>
    <w:rsid w:val="00A2732E"/>
    <w:rsid w:val="00A312CC"/>
    <w:rsid w:val="00A3367B"/>
    <w:rsid w:val="00A33DE4"/>
    <w:rsid w:val="00A340DD"/>
    <w:rsid w:val="00A3531C"/>
    <w:rsid w:val="00A36887"/>
    <w:rsid w:val="00A374C5"/>
    <w:rsid w:val="00A400B0"/>
    <w:rsid w:val="00A4010E"/>
    <w:rsid w:val="00A42372"/>
    <w:rsid w:val="00A42636"/>
    <w:rsid w:val="00A43266"/>
    <w:rsid w:val="00A4598D"/>
    <w:rsid w:val="00A4657D"/>
    <w:rsid w:val="00A47DEE"/>
    <w:rsid w:val="00A5016A"/>
    <w:rsid w:val="00A52DF2"/>
    <w:rsid w:val="00A52E84"/>
    <w:rsid w:val="00A53102"/>
    <w:rsid w:val="00A53DA3"/>
    <w:rsid w:val="00A552CC"/>
    <w:rsid w:val="00A558C3"/>
    <w:rsid w:val="00A56CC0"/>
    <w:rsid w:val="00A57507"/>
    <w:rsid w:val="00A602F4"/>
    <w:rsid w:val="00A60E3A"/>
    <w:rsid w:val="00A62390"/>
    <w:rsid w:val="00A64EA6"/>
    <w:rsid w:val="00A65DAA"/>
    <w:rsid w:val="00A67437"/>
    <w:rsid w:val="00A70717"/>
    <w:rsid w:val="00A71739"/>
    <w:rsid w:val="00A72134"/>
    <w:rsid w:val="00A75EB4"/>
    <w:rsid w:val="00A7795C"/>
    <w:rsid w:val="00A77A27"/>
    <w:rsid w:val="00A813B8"/>
    <w:rsid w:val="00A813EE"/>
    <w:rsid w:val="00A82366"/>
    <w:rsid w:val="00A82F2E"/>
    <w:rsid w:val="00A844A3"/>
    <w:rsid w:val="00A85636"/>
    <w:rsid w:val="00A85C07"/>
    <w:rsid w:val="00A86FA6"/>
    <w:rsid w:val="00A904E6"/>
    <w:rsid w:val="00A905D3"/>
    <w:rsid w:val="00A90E8E"/>
    <w:rsid w:val="00A94A9E"/>
    <w:rsid w:val="00A94BDD"/>
    <w:rsid w:val="00A95C0F"/>
    <w:rsid w:val="00A95CB8"/>
    <w:rsid w:val="00A977E9"/>
    <w:rsid w:val="00AA252E"/>
    <w:rsid w:val="00AA2E71"/>
    <w:rsid w:val="00AA40E2"/>
    <w:rsid w:val="00AA49F5"/>
    <w:rsid w:val="00AA5D72"/>
    <w:rsid w:val="00AA6C88"/>
    <w:rsid w:val="00AA7BE5"/>
    <w:rsid w:val="00AB0E73"/>
    <w:rsid w:val="00AB1C65"/>
    <w:rsid w:val="00AB1FFC"/>
    <w:rsid w:val="00AB243B"/>
    <w:rsid w:val="00AB2CC4"/>
    <w:rsid w:val="00AB3486"/>
    <w:rsid w:val="00AB411D"/>
    <w:rsid w:val="00AB4A81"/>
    <w:rsid w:val="00AB50BD"/>
    <w:rsid w:val="00AC02F1"/>
    <w:rsid w:val="00AC0EAD"/>
    <w:rsid w:val="00AC1640"/>
    <w:rsid w:val="00AC1BF1"/>
    <w:rsid w:val="00AC285E"/>
    <w:rsid w:val="00AC5340"/>
    <w:rsid w:val="00AC5DFD"/>
    <w:rsid w:val="00AC6330"/>
    <w:rsid w:val="00AC6715"/>
    <w:rsid w:val="00AC7B22"/>
    <w:rsid w:val="00AD156C"/>
    <w:rsid w:val="00AD2DC4"/>
    <w:rsid w:val="00AD3196"/>
    <w:rsid w:val="00AD5FA5"/>
    <w:rsid w:val="00AD647A"/>
    <w:rsid w:val="00AD7D74"/>
    <w:rsid w:val="00AE10B2"/>
    <w:rsid w:val="00AE191F"/>
    <w:rsid w:val="00AE2D11"/>
    <w:rsid w:val="00AE3325"/>
    <w:rsid w:val="00AE3336"/>
    <w:rsid w:val="00AE5ADE"/>
    <w:rsid w:val="00AE66B4"/>
    <w:rsid w:val="00AF4A45"/>
    <w:rsid w:val="00AF4D56"/>
    <w:rsid w:val="00AF5416"/>
    <w:rsid w:val="00B0129F"/>
    <w:rsid w:val="00B02738"/>
    <w:rsid w:val="00B0353B"/>
    <w:rsid w:val="00B03B6D"/>
    <w:rsid w:val="00B10659"/>
    <w:rsid w:val="00B11681"/>
    <w:rsid w:val="00B201C6"/>
    <w:rsid w:val="00B202CF"/>
    <w:rsid w:val="00B204C8"/>
    <w:rsid w:val="00B20C3E"/>
    <w:rsid w:val="00B2319C"/>
    <w:rsid w:val="00B2445B"/>
    <w:rsid w:val="00B24F5C"/>
    <w:rsid w:val="00B26DCB"/>
    <w:rsid w:val="00B26FB4"/>
    <w:rsid w:val="00B2759B"/>
    <w:rsid w:val="00B27EBE"/>
    <w:rsid w:val="00B3222F"/>
    <w:rsid w:val="00B33968"/>
    <w:rsid w:val="00B34773"/>
    <w:rsid w:val="00B35B88"/>
    <w:rsid w:val="00B35C88"/>
    <w:rsid w:val="00B368FF"/>
    <w:rsid w:val="00B377E0"/>
    <w:rsid w:val="00B413BC"/>
    <w:rsid w:val="00B419CC"/>
    <w:rsid w:val="00B41ACA"/>
    <w:rsid w:val="00B428ED"/>
    <w:rsid w:val="00B43108"/>
    <w:rsid w:val="00B435BF"/>
    <w:rsid w:val="00B4423C"/>
    <w:rsid w:val="00B46048"/>
    <w:rsid w:val="00B46E56"/>
    <w:rsid w:val="00B50C51"/>
    <w:rsid w:val="00B50DDD"/>
    <w:rsid w:val="00B5151E"/>
    <w:rsid w:val="00B51A8B"/>
    <w:rsid w:val="00B5267C"/>
    <w:rsid w:val="00B52CC1"/>
    <w:rsid w:val="00B5386C"/>
    <w:rsid w:val="00B54CBB"/>
    <w:rsid w:val="00B5644F"/>
    <w:rsid w:val="00B57524"/>
    <w:rsid w:val="00B60EDF"/>
    <w:rsid w:val="00B61717"/>
    <w:rsid w:val="00B618DE"/>
    <w:rsid w:val="00B63226"/>
    <w:rsid w:val="00B65867"/>
    <w:rsid w:val="00B664F2"/>
    <w:rsid w:val="00B70BD0"/>
    <w:rsid w:val="00B718B0"/>
    <w:rsid w:val="00B71C2E"/>
    <w:rsid w:val="00B74269"/>
    <w:rsid w:val="00B74B2B"/>
    <w:rsid w:val="00B77D14"/>
    <w:rsid w:val="00B82813"/>
    <w:rsid w:val="00B831BB"/>
    <w:rsid w:val="00B84846"/>
    <w:rsid w:val="00B8652D"/>
    <w:rsid w:val="00B872C1"/>
    <w:rsid w:val="00B90FEC"/>
    <w:rsid w:val="00B92248"/>
    <w:rsid w:val="00B927BA"/>
    <w:rsid w:val="00B93021"/>
    <w:rsid w:val="00B9358E"/>
    <w:rsid w:val="00B947A7"/>
    <w:rsid w:val="00B9487A"/>
    <w:rsid w:val="00B9739D"/>
    <w:rsid w:val="00B9780D"/>
    <w:rsid w:val="00B978CC"/>
    <w:rsid w:val="00BA13E7"/>
    <w:rsid w:val="00BA51D8"/>
    <w:rsid w:val="00BA53DF"/>
    <w:rsid w:val="00BA5A27"/>
    <w:rsid w:val="00BA60A3"/>
    <w:rsid w:val="00BA65E9"/>
    <w:rsid w:val="00BA70F1"/>
    <w:rsid w:val="00BA76AE"/>
    <w:rsid w:val="00BA7A8A"/>
    <w:rsid w:val="00BA7BFC"/>
    <w:rsid w:val="00BB1037"/>
    <w:rsid w:val="00BB1B10"/>
    <w:rsid w:val="00BB3241"/>
    <w:rsid w:val="00BB3F0C"/>
    <w:rsid w:val="00BB4A80"/>
    <w:rsid w:val="00BB4D14"/>
    <w:rsid w:val="00BB4FE8"/>
    <w:rsid w:val="00BB5327"/>
    <w:rsid w:val="00BB5691"/>
    <w:rsid w:val="00BB56B4"/>
    <w:rsid w:val="00BB669D"/>
    <w:rsid w:val="00BB707B"/>
    <w:rsid w:val="00BC32B1"/>
    <w:rsid w:val="00BC4073"/>
    <w:rsid w:val="00BC4358"/>
    <w:rsid w:val="00BC5B15"/>
    <w:rsid w:val="00BC6A49"/>
    <w:rsid w:val="00BC6B6B"/>
    <w:rsid w:val="00BC7B76"/>
    <w:rsid w:val="00BD0127"/>
    <w:rsid w:val="00BD22CD"/>
    <w:rsid w:val="00BD2727"/>
    <w:rsid w:val="00BD28F1"/>
    <w:rsid w:val="00BD4583"/>
    <w:rsid w:val="00BD465C"/>
    <w:rsid w:val="00BD4710"/>
    <w:rsid w:val="00BD664E"/>
    <w:rsid w:val="00BE0D46"/>
    <w:rsid w:val="00BE130A"/>
    <w:rsid w:val="00BE1EF8"/>
    <w:rsid w:val="00BE2A13"/>
    <w:rsid w:val="00BE2FCA"/>
    <w:rsid w:val="00BE358D"/>
    <w:rsid w:val="00BE3797"/>
    <w:rsid w:val="00BE46BC"/>
    <w:rsid w:val="00BE4D4B"/>
    <w:rsid w:val="00BE7EC8"/>
    <w:rsid w:val="00BF21F3"/>
    <w:rsid w:val="00BF29BF"/>
    <w:rsid w:val="00BF2E85"/>
    <w:rsid w:val="00BF2F55"/>
    <w:rsid w:val="00BF3D04"/>
    <w:rsid w:val="00BF4019"/>
    <w:rsid w:val="00BF5E11"/>
    <w:rsid w:val="00BF778C"/>
    <w:rsid w:val="00BF7E87"/>
    <w:rsid w:val="00C0281B"/>
    <w:rsid w:val="00C02F11"/>
    <w:rsid w:val="00C02FDC"/>
    <w:rsid w:val="00C05140"/>
    <w:rsid w:val="00C05459"/>
    <w:rsid w:val="00C06BD8"/>
    <w:rsid w:val="00C07272"/>
    <w:rsid w:val="00C07C9A"/>
    <w:rsid w:val="00C12569"/>
    <w:rsid w:val="00C150CB"/>
    <w:rsid w:val="00C15A5E"/>
    <w:rsid w:val="00C16EC9"/>
    <w:rsid w:val="00C17519"/>
    <w:rsid w:val="00C17543"/>
    <w:rsid w:val="00C17D64"/>
    <w:rsid w:val="00C2063D"/>
    <w:rsid w:val="00C211B6"/>
    <w:rsid w:val="00C22DD8"/>
    <w:rsid w:val="00C2386F"/>
    <w:rsid w:val="00C23F12"/>
    <w:rsid w:val="00C24303"/>
    <w:rsid w:val="00C248E0"/>
    <w:rsid w:val="00C25939"/>
    <w:rsid w:val="00C27FE6"/>
    <w:rsid w:val="00C30CB8"/>
    <w:rsid w:val="00C3127D"/>
    <w:rsid w:val="00C32D66"/>
    <w:rsid w:val="00C35198"/>
    <w:rsid w:val="00C400D9"/>
    <w:rsid w:val="00C41AE4"/>
    <w:rsid w:val="00C42497"/>
    <w:rsid w:val="00C438EE"/>
    <w:rsid w:val="00C46DAB"/>
    <w:rsid w:val="00C47216"/>
    <w:rsid w:val="00C5094D"/>
    <w:rsid w:val="00C50CB4"/>
    <w:rsid w:val="00C522BE"/>
    <w:rsid w:val="00C52538"/>
    <w:rsid w:val="00C5253C"/>
    <w:rsid w:val="00C52F0D"/>
    <w:rsid w:val="00C5302F"/>
    <w:rsid w:val="00C54116"/>
    <w:rsid w:val="00C56FD5"/>
    <w:rsid w:val="00C576AF"/>
    <w:rsid w:val="00C611B3"/>
    <w:rsid w:val="00C61972"/>
    <w:rsid w:val="00C6288F"/>
    <w:rsid w:val="00C62A87"/>
    <w:rsid w:val="00C6392B"/>
    <w:rsid w:val="00C63D96"/>
    <w:rsid w:val="00C63F0A"/>
    <w:rsid w:val="00C64052"/>
    <w:rsid w:val="00C6441F"/>
    <w:rsid w:val="00C65B64"/>
    <w:rsid w:val="00C66694"/>
    <w:rsid w:val="00C66AB7"/>
    <w:rsid w:val="00C67356"/>
    <w:rsid w:val="00C6749D"/>
    <w:rsid w:val="00C67801"/>
    <w:rsid w:val="00C701C4"/>
    <w:rsid w:val="00C7044B"/>
    <w:rsid w:val="00C71268"/>
    <w:rsid w:val="00C72223"/>
    <w:rsid w:val="00C72485"/>
    <w:rsid w:val="00C73069"/>
    <w:rsid w:val="00C734DB"/>
    <w:rsid w:val="00C75090"/>
    <w:rsid w:val="00C75B4F"/>
    <w:rsid w:val="00C76142"/>
    <w:rsid w:val="00C7630C"/>
    <w:rsid w:val="00C76C7C"/>
    <w:rsid w:val="00C77731"/>
    <w:rsid w:val="00C91309"/>
    <w:rsid w:val="00C96E9E"/>
    <w:rsid w:val="00CA05B3"/>
    <w:rsid w:val="00CA1281"/>
    <w:rsid w:val="00CA2781"/>
    <w:rsid w:val="00CA27AC"/>
    <w:rsid w:val="00CA3302"/>
    <w:rsid w:val="00CA3A71"/>
    <w:rsid w:val="00CA4229"/>
    <w:rsid w:val="00CA4934"/>
    <w:rsid w:val="00CA4D56"/>
    <w:rsid w:val="00CA4FD7"/>
    <w:rsid w:val="00CA5221"/>
    <w:rsid w:val="00CA6871"/>
    <w:rsid w:val="00CA6E9F"/>
    <w:rsid w:val="00CA73D0"/>
    <w:rsid w:val="00CA74AC"/>
    <w:rsid w:val="00CA7F4F"/>
    <w:rsid w:val="00CB00E1"/>
    <w:rsid w:val="00CB0A19"/>
    <w:rsid w:val="00CB3B9E"/>
    <w:rsid w:val="00CB3C75"/>
    <w:rsid w:val="00CB4A60"/>
    <w:rsid w:val="00CB6236"/>
    <w:rsid w:val="00CC2843"/>
    <w:rsid w:val="00CC314D"/>
    <w:rsid w:val="00CC329A"/>
    <w:rsid w:val="00CC3DED"/>
    <w:rsid w:val="00CC50A6"/>
    <w:rsid w:val="00CC5375"/>
    <w:rsid w:val="00CC5EA7"/>
    <w:rsid w:val="00CC7031"/>
    <w:rsid w:val="00CC7173"/>
    <w:rsid w:val="00CD1C18"/>
    <w:rsid w:val="00CD240E"/>
    <w:rsid w:val="00CD7F48"/>
    <w:rsid w:val="00CE0A01"/>
    <w:rsid w:val="00CE311E"/>
    <w:rsid w:val="00CF10ED"/>
    <w:rsid w:val="00CF1AA5"/>
    <w:rsid w:val="00CF24A2"/>
    <w:rsid w:val="00CF3449"/>
    <w:rsid w:val="00CF4F87"/>
    <w:rsid w:val="00CF66E7"/>
    <w:rsid w:val="00CF7501"/>
    <w:rsid w:val="00D01C5A"/>
    <w:rsid w:val="00D021EA"/>
    <w:rsid w:val="00D04AEB"/>
    <w:rsid w:val="00D04D06"/>
    <w:rsid w:val="00D04D7C"/>
    <w:rsid w:val="00D05D10"/>
    <w:rsid w:val="00D07520"/>
    <w:rsid w:val="00D1066E"/>
    <w:rsid w:val="00D11005"/>
    <w:rsid w:val="00D11B31"/>
    <w:rsid w:val="00D11C9E"/>
    <w:rsid w:val="00D12B6F"/>
    <w:rsid w:val="00D13828"/>
    <w:rsid w:val="00D1656F"/>
    <w:rsid w:val="00D20563"/>
    <w:rsid w:val="00D219D4"/>
    <w:rsid w:val="00D22856"/>
    <w:rsid w:val="00D24D93"/>
    <w:rsid w:val="00D25671"/>
    <w:rsid w:val="00D26A79"/>
    <w:rsid w:val="00D270A1"/>
    <w:rsid w:val="00D27188"/>
    <w:rsid w:val="00D311BC"/>
    <w:rsid w:val="00D31987"/>
    <w:rsid w:val="00D32600"/>
    <w:rsid w:val="00D354A7"/>
    <w:rsid w:val="00D377C6"/>
    <w:rsid w:val="00D41569"/>
    <w:rsid w:val="00D415C4"/>
    <w:rsid w:val="00D42DB2"/>
    <w:rsid w:val="00D4565A"/>
    <w:rsid w:val="00D4634D"/>
    <w:rsid w:val="00D467E0"/>
    <w:rsid w:val="00D471F2"/>
    <w:rsid w:val="00D47AD6"/>
    <w:rsid w:val="00D47CF8"/>
    <w:rsid w:val="00D50F1C"/>
    <w:rsid w:val="00D51766"/>
    <w:rsid w:val="00D52D26"/>
    <w:rsid w:val="00D5444E"/>
    <w:rsid w:val="00D557A9"/>
    <w:rsid w:val="00D603F0"/>
    <w:rsid w:val="00D60633"/>
    <w:rsid w:val="00D61407"/>
    <w:rsid w:val="00D61706"/>
    <w:rsid w:val="00D61F78"/>
    <w:rsid w:val="00D624B6"/>
    <w:rsid w:val="00D62545"/>
    <w:rsid w:val="00D63697"/>
    <w:rsid w:val="00D6438F"/>
    <w:rsid w:val="00D6561B"/>
    <w:rsid w:val="00D6579C"/>
    <w:rsid w:val="00D66BD0"/>
    <w:rsid w:val="00D70A05"/>
    <w:rsid w:val="00D71BC5"/>
    <w:rsid w:val="00D74D26"/>
    <w:rsid w:val="00D75990"/>
    <w:rsid w:val="00D75AA5"/>
    <w:rsid w:val="00D75F73"/>
    <w:rsid w:val="00D771AC"/>
    <w:rsid w:val="00D81F55"/>
    <w:rsid w:val="00D821BB"/>
    <w:rsid w:val="00D82630"/>
    <w:rsid w:val="00D82C97"/>
    <w:rsid w:val="00D83ADD"/>
    <w:rsid w:val="00D83D6A"/>
    <w:rsid w:val="00D84F4B"/>
    <w:rsid w:val="00D86A58"/>
    <w:rsid w:val="00D91EC4"/>
    <w:rsid w:val="00D9268A"/>
    <w:rsid w:val="00D92DFF"/>
    <w:rsid w:val="00D97730"/>
    <w:rsid w:val="00DA2722"/>
    <w:rsid w:val="00DA38F2"/>
    <w:rsid w:val="00DA4AA2"/>
    <w:rsid w:val="00DA68D6"/>
    <w:rsid w:val="00DA6B87"/>
    <w:rsid w:val="00DA7323"/>
    <w:rsid w:val="00DA7B67"/>
    <w:rsid w:val="00DB38B9"/>
    <w:rsid w:val="00DB4C82"/>
    <w:rsid w:val="00DB6C91"/>
    <w:rsid w:val="00DB7BF7"/>
    <w:rsid w:val="00DC059A"/>
    <w:rsid w:val="00DC13F9"/>
    <w:rsid w:val="00DC20F5"/>
    <w:rsid w:val="00DC2584"/>
    <w:rsid w:val="00DC2E21"/>
    <w:rsid w:val="00DC5CBD"/>
    <w:rsid w:val="00DC66E4"/>
    <w:rsid w:val="00DC7073"/>
    <w:rsid w:val="00DC721A"/>
    <w:rsid w:val="00DC7B02"/>
    <w:rsid w:val="00DC7C02"/>
    <w:rsid w:val="00DD096B"/>
    <w:rsid w:val="00DD0A30"/>
    <w:rsid w:val="00DD1977"/>
    <w:rsid w:val="00DD278A"/>
    <w:rsid w:val="00DD35E3"/>
    <w:rsid w:val="00DD3FB6"/>
    <w:rsid w:val="00DD4007"/>
    <w:rsid w:val="00DD7D19"/>
    <w:rsid w:val="00DE04D5"/>
    <w:rsid w:val="00DE22E0"/>
    <w:rsid w:val="00DE26C2"/>
    <w:rsid w:val="00DE2C7E"/>
    <w:rsid w:val="00DE304F"/>
    <w:rsid w:val="00DE3B72"/>
    <w:rsid w:val="00DE45AD"/>
    <w:rsid w:val="00DE50D1"/>
    <w:rsid w:val="00DE538E"/>
    <w:rsid w:val="00DE5492"/>
    <w:rsid w:val="00DE58D8"/>
    <w:rsid w:val="00DE5A01"/>
    <w:rsid w:val="00DE7ECA"/>
    <w:rsid w:val="00DF06B1"/>
    <w:rsid w:val="00DF2E89"/>
    <w:rsid w:val="00DF3223"/>
    <w:rsid w:val="00DF5ACB"/>
    <w:rsid w:val="00DF5E9E"/>
    <w:rsid w:val="00DF715B"/>
    <w:rsid w:val="00E00834"/>
    <w:rsid w:val="00E00BD0"/>
    <w:rsid w:val="00E01CB9"/>
    <w:rsid w:val="00E021C9"/>
    <w:rsid w:val="00E02386"/>
    <w:rsid w:val="00E02839"/>
    <w:rsid w:val="00E02EF4"/>
    <w:rsid w:val="00E046EC"/>
    <w:rsid w:val="00E0672E"/>
    <w:rsid w:val="00E11147"/>
    <w:rsid w:val="00E12628"/>
    <w:rsid w:val="00E131A6"/>
    <w:rsid w:val="00E15779"/>
    <w:rsid w:val="00E17367"/>
    <w:rsid w:val="00E17413"/>
    <w:rsid w:val="00E2025D"/>
    <w:rsid w:val="00E2051D"/>
    <w:rsid w:val="00E23660"/>
    <w:rsid w:val="00E270B6"/>
    <w:rsid w:val="00E309C9"/>
    <w:rsid w:val="00E338C6"/>
    <w:rsid w:val="00E3429A"/>
    <w:rsid w:val="00E34CC5"/>
    <w:rsid w:val="00E35E59"/>
    <w:rsid w:val="00E35EF9"/>
    <w:rsid w:val="00E35FCF"/>
    <w:rsid w:val="00E404DE"/>
    <w:rsid w:val="00E40D27"/>
    <w:rsid w:val="00E4174B"/>
    <w:rsid w:val="00E428DE"/>
    <w:rsid w:val="00E461B1"/>
    <w:rsid w:val="00E46EC1"/>
    <w:rsid w:val="00E5022C"/>
    <w:rsid w:val="00E52726"/>
    <w:rsid w:val="00E5319C"/>
    <w:rsid w:val="00E53837"/>
    <w:rsid w:val="00E53F84"/>
    <w:rsid w:val="00E54BA1"/>
    <w:rsid w:val="00E54BA8"/>
    <w:rsid w:val="00E55580"/>
    <w:rsid w:val="00E55747"/>
    <w:rsid w:val="00E55953"/>
    <w:rsid w:val="00E55A14"/>
    <w:rsid w:val="00E56C7A"/>
    <w:rsid w:val="00E57F3D"/>
    <w:rsid w:val="00E60F98"/>
    <w:rsid w:val="00E62872"/>
    <w:rsid w:val="00E629F3"/>
    <w:rsid w:val="00E636A7"/>
    <w:rsid w:val="00E65237"/>
    <w:rsid w:val="00E65932"/>
    <w:rsid w:val="00E66F74"/>
    <w:rsid w:val="00E6703B"/>
    <w:rsid w:val="00E67392"/>
    <w:rsid w:val="00E7031A"/>
    <w:rsid w:val="00E70B40"/>
    <w:rsid w:val="00E70E8D"/>
    <w:rsid w:val="00E71CD8"/>
    <w:rsid w:val="00E7432A"/>
    <w:rsid w:val="00E74554"/>
    <w:rsid w:val="00E74B3E"/>
    <w:rsid w:val="00E75A6F"/>
    <w:rsid w:val="00E762BE"/>
    <w:rsid w:val="00E822AA"/>
    <w:rsid w:val="00E829E8"/>
    <w:rsid w:val="00E83DF3"/>
    <w:rsid w:val="00E846BD"/>
    <w:rsid w:val="00E85F76"/>
    <w:rsid w:val="00E867B4"/>
    <w:rsid w:val="00E86837"/>
    <w:rsid w:val="00E86C55"/>
    <w:rsid w:val="00E874C6"/>
    <w:rsid w:val="00E943CF"/>
    <w:rsid w:val="00E94C9D"/>
    <w:rsid w:val="00E9599F"/>
    <w:rsid w:val="00E95E3A"/>
    <w:rsid w:val="00E96B9B"/>
    <w:rsid w:val="00E96FA0"/>
    <w:rsid w:val="00EA028E"/>
    <w:rsid w:val="00EA03AF"/>
    <w:rsid w:val="00EA071E"/>
    <w:rsid w:val="00EA15B0"/>
    <w:rsid w:val="00EA1696"/>
    <w:rsid w:val="00EA368D"/>
    <w:rsid w:val="00EA38CD"/>
    <w:rsid w:val="00EA3B2A"/>
    <w:rsid w:val="00EA4DAE"/>
    <w:rsid w:val="00EA6C2C"/>
    <w:rsid w:val="00EA7814"/>
    <w:rsid w:val="00EB0816"/>
    <w:rsid w:val="00EB1F7C"/>
    <w:rsid w:val="00EB2AAB"/>
    <w:rsid w:val="00EB2CB0"/>
    <w:rsid w:val="00EB2CEA"/>
    <w:rsid w:val="00EB4046"/>
    <w:rsid w:val="00EB506D"/>
    <w:rsid w:val="00EC380C"/>
    <w:rsid w:val="00EC4AD4"/>
    <w:rsid w:val="00EC4C36"/>
    <w:rsid w:val="00EC5935"/>
    <w:rsid w:val="00EC5C32"/>
    <w:rsid w:val="00EC7D2F"/>
    <w:rsid w:val="00ED10E4"/>
    <w:rsid w:val="00ED1C81"/>
    <w:rsid w:val="00ED1F55"/>
    <w:rsid w:val="00ED2BDE"/>
    <w:rsid w:val="00ED7610"/>
    <w:rsid w:val="00ED7791"/>
    <w:rsid w:val="00EE2B11"/>
    <w:rsid w:val="00EE3E2C"/>
    <w:rsid w:val="00EE41AC"/>
    <w:rsid w:val="00EE4DA6"/>
    <w:rsid w:val="00EE5CF6"/>
    <w:rsid w:val="00EE735F"/>
    <w:rsid w:val="00EF005F"/>
    <w:rsid w:val="00EF0477"/>
    <w:rsid w:val="00EF07DF"/>
    <w:rsid w:val="00EF0E20"/>
    <w:rsid w:val="00EF2809"/>
    <w:rsid w:val="00EF2FAE"/>
    <w:rsid w:val="00EF4D39"/>
    <w:rsid w:val="00EF4E13"/>
    <w:rsid w:val="00EF51B2"/>
    <w:rsid w:val="00EF560B"/>
    <w:rsid w:val="00EF5F50"/>
    <w:rsid w:val="00EF69BD"/>
    <w:rsid w:val="00EF6F0D"/>
    <w:rsid w:val="00EF7707"/>
    <w:rsid w:val="00F007CA"/>
    <w:rsid w:val="00F0276F"/>
    <w:rsid w:val="00F047EA"/>
    <w:rsid w:val="00F05A2F"/>
    <w:rsid w:val="00F06907"/>
    <w:rsid w:val="00F07C4F"/>
    <w:rsid w:val="00F100AA"/>
    <w:rsid w:val="00F108ED"/>
    <w:rsid w:val="00F12573"/>
    <w:rsid w:val="00F15627"/>
    <w:rsid w:val="00F16945"/>
    <w:rsid w:val="00F16C1D"/>
    <w:rsid w:val="00F26490"/>
    <w:rsid w:val="00F27712"/>
    <w:rsid w:val="00F27EE9"/>
    <w:rsid w:val="00F31766"/>
    <w:rsid w:val="00F31E7D"/>
    <w:rsid w:val="00F32448"/>
    <w:rsid w:val="00F3262F"/>
    <w:rsid w:val="00F32B3A"/>
    <w:rsid w:val="00F3500C"/>
    <w:rsid w:val="00F352AB"/>
    <w:rsid w:val="00F35C5D"/>
    <w:rsid w:val="00F37C03"/>
    <w:rsid w:val="00F412A1"/>
    <w:rsid w:val="00F41588"/>
    <w:rsid w:val="00F436B3"/>
    <w:rsid w:val="00F43BC6"/>
    <w:rsid w:val="00F44F08"/>
    <w:rsid w:val="00F4624D"/>
    <w:rsid w:val="00F51183"/>
    <w:rsid w:val="00F55DAE"/>
    <w:rsid w:val="00F56772"/>
    <w:rsid w:val="00F56DF1"/>
    <w:rsid w:val="00F5704A"/>
    <w:rsid w:val="00F57066"/>
    <w:rsid w:val="00F57F18"/>
    <w:rsid w:val="00F601C2"/>
    <w:rsid w:val="00F63F39"/>
    <w:rsid w:val="00F6442F"/>
    <w:rsid w:val="00F67D34"/>
    <w:rsid w:val="00F70300"/>
    <w:rsid w:val="00F7062A"/>
    <w:rsid w:val="00F71B5B"/>
    <w:rsid w:val="00F71D79"/>
    <w:rsid w:val="00F7263B"/>
    <w:rsid w:val="00F75809"/>
    <w:rsid w:val="00F75BD3"/>
    <w:rsid w:val="00F75F6B"/>
    <w:rsid w:val="00F76055"/>
    <w:rsid w:val="00F76146"/>
    <w:rsid w:val="00F76156"/>
    <w:rsid w:val="00F763A6"/>
    <w:rsid w:val="00F76966"/>
    <w:rsid w:val="00F76C96"/>
    <w:rsid w:val="00F778EF"/>
    <w:rsid w:val="00F81C32"/>
    <w:rsid w:val="00F82D8F"/>
    <w:rsid w:val="00F84BF8"/>
    <w:rsid w:val="00F86918"/>
    <w:rsid w:val="00F90032"/>
    <w:rsid w:val="00F92722"/>
    <w:rsid w:val="00F92CB6"/>
    <w:rsid w:val="00F947BA"/>
    <w:rsid w:val="00F94E17"/>
    <w:rsid w:val="00F94E33"/>
    <w:rsid w:val="00F954B8"/>
    <w:rsid w:val="00F95C37"/>
    <w:rsid w:val="00F95C6E"/>
    <w:rsid w:val="00F9667E"/>
    <w:rsid w:val="00FA10B2"/>
    <w:rsid w:val="00FA1417"/>
    <w:rsid w:val="00FA1F16"/>
    <w:rsid w:val="00FA2AD3"/>
    <w:rsid w:val="00FA4B7A"/>
    <w:rsid w:val="00FA601B"/>
    <w:rsid w:val="00FA6DB5"/>
    <w:rsid w:val="00FA6EE6"/>
    <w:rsid w:val="00FA76C2"/>
    <w:rsid w:val="00FB07A4"/>
    <w:rsid w:val="00FB09AC"/>
    <w:rsid w:val="00FB20BE"/>
    <w:rsid w:val="00FB26F0"/>
    <w:rsid w:val="00FB2DC8"/>
    <w:rsid w:val="00FB3105"/>
    <w:rsid w:val="00FB5357"/>
    <w:rsid w:val="00FB66FC"/>
    <w:rsid w:val="00FB7D4A"/>
    <w:rsid w:val="00FC1AFA"/>
    <w:rsid w:val="00FC202A"/>
    <w:rsid w:val="00FC21EC"/>
    <w:rsid w:val="00FC230A"/>
    <w:rsid w:val="00FC3045"/>
    <w:rsid w:val="00FC31E2"/>
    <w:rsid w:val="00FC4171"/>
    <w:rsid w:val="00FC4D7F"/>
    <w:rsid w:val="00FC67AD"/>
    <w:rsid w:val="00FC7E81"/>
    <w:rsid w:val="00FC7F32"/>
    <w:rsid w:val="00FD4FE3"/>
    <w:rsid w:val="00FD5FD5"/>
    <w:rsid w:val="00FE1179"/>
    <w:rsid w:val="00FE14ED"/>
    <w:rsid w:val="00FE528D"/>
    <w:rsid w:val="00FE5575"/>
    <w:rsid w:val="00FE6079"/>
    <w:rsid w:val="00FE72FD"/>
    <w:rsid w:val="00FE7D0B"/>
    <w:rsid w:val="00FF11FE"/>
    <w:rsid w:val="00FF1CDA"/>
    <w:rsid w:val="00FF1F3F"/>
    <w:rsid w:val="00FF4CD6"/>
    <w:rsid w:val="00FF5A24"/>
    <w:rsid w:val="00FF5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778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073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link w:val="1Char"/>
    <w:uiPriority w:val="99"/>
    <w:qFormat/>
    <w:rsid w:val="006E5004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6E5004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a3">
    <w:name w:val="List Paragraph"/>
    <w:basedOn w:val="a"/>
    <w:uiPriority w:val="99"/>
    <w:qFormat/>
    <w:rsid w:val="00A23459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rsid w:val="007D4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locked/>
    <w:rsid w:val="007D428B"/>
    <w:rPr>
      <w:rFonts w:ascii="Tahoma" w:hAnsi="Tahoma" w:cs="Tahoma"/>
      <w:sz w:val="16"/>
      <w:szCs w:val="16"/>
    </w:rPr>
  </w:style>
  <w:style w:type="paragraph" w:styleId="a5">
    <w:name w:val="Normal (Web)"/>
    <w:basedOn w:val="a"/>
    <w:uiPriority w:val="99"/>
    <w:semiHidden/>
    <w:rsid w:val="002205C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a6">
    <w:name w:val="Hyperlink"/>
    <w:basedOn w:val="a0"/>
    <w:uiPriority w:val="99"/>
    <w:rsid w:val="00A5016A"/>
    <w:rPr>
      <w:rFonts w:ascii="Verdana" w:hAnsi="Verdana" w:cs="Times New Roman"/>
      <w:color w:val="003399"/>
      <w:u w:val="single"/>
    </w:rPr>
  </w:style>
  <w:style w:type="character" w:customStyle="1" w:styleId="gi">
    <w:name w:val="gi"/>
    <w:uiPriority w:val="99"/>
    <w:rsid w:val="00FF5A24"/>
  </w:style>
  <w:style w:type="character" w:customStyle="1" w:styleId="A00">
    <w:name w:val="A0"/>
    <w:uiPriority w:val="99"/>
    <w:rsid w:val="0006096D"/>
    <w:rPr>
      <w:color w:val="000000"/>
      <w:sz w:val="13"/>
    </w:rPr>
  </w:style>
  <w:style w:type="paragraph" w:styleId="a7">
    <w:name w:val="header"/>
    <w:basedOn w:val="a"/>
    <w:link w:val="Char0"/>
    <w:uiPriority w:val="99"/>
    <w:rsid w:val="001C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locked/>
    <w:rsid w:val="001C39F1"/>
    <w:rPr>
      <w:rFonts w:cs="Times New Roman"/>
      <w:sz w:val="18"/>
      <w:szCs w:val="18"/>
    </w:rPr>
  </w:style>
  <w:style w:type="paragraph" w:styleId="a8">
    <w:name w:val="footer"/>
    <w:basedOn w:val="a"/>
    <w:link w:val="Char1"/>
    <w:uiPriority w:val="99"/>
    <w:rsid w:val="001C39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locked/>
    <w:rsid w:val="001C39F1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6743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7437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A67437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67437"/>
    <w:rPr>
      <w:rFonts w:cs="Calibri"/>
      <w:noProof/>
      <w:sz w:val="22"/>
      <w:szCs w:val="22"/>
    </w:rPr>
  </w:style>
  <w:style w:type="character" w:customStyle="1" w:styleId="bkciteavail">
    <w:name w:val="bk_cite_avail"/>
    <w:basedOn w:val="a0"/>
    <w:rsid w:val="00B82813"/>
  </w:style>
  <w:style w:type="character" w:customStyle="1" w:styleId="apple-converted-space">
    <w:name w:val="apple-converted-space"/>
    <w:basedOn w:val="a0"/>
    <w:rsid w:val="00B82813"/>
  </w:style>
  <w:style w:type="character" w:styleId="a9">
    <w:name w:val="annotation reference"/>
    <w:basedOn w:val="a0"/>
    <w:uiPriority w:val="99"/>
    <w:semiHidden/>
    <w:unhideWhenUsed/>
    <w:rsid w:val="00F7030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70300"/>
    <w:pPr>
      <w:spacing w:line="240" w:lineRule="auto"/>
    </w:pPr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F70300"/>
    <w:rPr>
      <w:sz w:val="24"/>
      <w:szCs w:val="24"/>
    </w:rPr>
  </w:style>
  <w:style w:type="table" w:styleId="ab">
    <w:name w:val="Table Grid"/>
    <w:basedOn w:val="a1"/>
    <w:locked/>
    <w:rsid w:val="00C15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qz@caf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68</TotalTime>
  <Pages>3</Pages>
  <Words>532</Words>
  <Characters>3038</Characters>
  <Application>Microsoft Office Word</Application>
  <DocSecurity>0</DocSecurity>
  <Lines>25</Lines>
  <Paragraphs>7</Paragraphs>
  <ScaleCrop>false</ScaleCrop>
  <Company>CAF</Company>
  <LinksUpToDate>false</LinksUpToDate>
  <CharactersWithSpaces>3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Lab Manager</dc:creator>
  <cp:lastModifiedBy>Administrator</cp:lastModifiedBy>
  <cp:revision>152</cp:revision>
  <cp:lastPrinted>2018-07-16T03:08:00Z</cp:lastPrinted>
  <dcterms:created xsi:type="dcterms:W3CDTF">2017-04-17T10:34:00Z</dcterms:created>
  <dcterms:modified xsi:type="dcterms:W3CDTF">2018-11-1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5116</vt:lpwstr>
  </property>
  <property fmtid="{D5CDD505-2E9C-101B-9397-08002B2CF9AE}" pid="3" name="WnCSubscriberId">
    <vt:lpwstr>2902</vt:lpwstr>
  </property>
  <property fmtid="{D5CDD505-2E9C-101B-9397-08002B2CF9AE}" pid="4" name="WnCOutputStyleId">
    <vt:lpwstr>868</vt:lpwstr>
  </property>
  <property fmtid="{D5CDD505-2E9C-101B-9397-08002B2CF9AE}" pid="5" name="RWProductId">
    <vt:lpwstr>WnC</vt:lpwstr>
  </property>
  <property fmtid="{D5CDD505-2E9C-101B-9397-08002B2CF9AE}" pid="6" name="WnC4Folder">
    <vt:lpwstr>Documents///CAD1 and CCR2 20141028</vt:lpwstr>
  </property>
</Properties>
</file>